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DFAC3" w14:textId="24AC2F0C" w:rsidR="002B18D9" w:rsidRPr="002B18D9" w:rsidRDefault="00F50736" w:rsidP="002B18D9">
      <w:pPr>
        <w:rPr>
          <w:rFonts w:cstheme="minorHAnsi"/>
          <w:b/>
          <w:shd w:val="clear" w:color="auto" w:fill="FFFFFF"/>
        </w:rPr>
      </w:pPr>
      <w:r>
        <w:rPr>
          <w:rFonts w:cstheme="minorHAnsi"/>
          <w:b/>
          <w:shd w:val="clear" w:color="auto" w:fill="FFFFFF"/>
        </w:rPr>
        <w:t xml:space="preserve">Appendix 4: </w:t>
      </w:r>
      <w:r w:rsidR="002B18D9" w:rsidRPr="00F50736">
        <w:rPr>
          <w:rFonts w:cstheme="minorHAnsi"/>
          <w:bCs/>
          <w:shd w:val="clear" w:color="auto" w:fill="FFFFFF"/>
        </w:rPr>
        <w:t>Themes from Patient Interviews:</w:t>
      </w:r>
      <w:r w:rsidR="002B18D9" w:rsidRPr="002B18D9">
        <w:rPr>
          <w:rFonts w:cstheme="minorHAnsi"/>
          <w:b/>
          <w:shd w:val="clear" w:color="auto" w:fill="FFFFFF"/>
        </w:rPr>
        <w:t xml:space="preserve"> </w:t>
      </w:r>
    </w:p>
    <w:tbl>
      <w:tblPr>
        <w:tblStyle w:val="TableGrid"/>
        <w:tblpPr w:leftFromText="180" w:rightFromText="180" w:horzAnchor="margin" w:tblpX="-714" w:tblpY="541"/>
        <w:tblW w:w="10105" w:type="dxa"/>
        <w:tblLook w:val="04A0" w:firstRow="1" w:lastRow="0" w:firstColumn="1" w:lastColumn="0" w:noHBand="0" w:noVBand="1"/>
      </w:tblPr>
      <w:tblGrid>
        <w:gridCol w:w="1205"/>
        <w:gridCol w:w="1642"/>
        <w:gridCol w:w="2818"/>
        <w:gridCol w:w="4440"/>
      </w:tblGrid>
      <w:tr w:rsidR="002B18D9" w:rsidRPr="00ED40BF" w14:paraId="48D1AB6F" w14:textId="77777777" w:rsidTr="00A21A5E">
        <w:trPr>
          <w:trHeight w:val="300"/>
        </w:trPr>
        <w:tc>
          <w:tcPr>
            <w:tcW w:w="10105" w:type="dxa"/>
            <w:gridSpan w:val="4"/>
            <w:shd w:val="clear" w:color="auto" w:fill="9CC2E5" w:themeFill="accent1" w:themeFillTint="99"/>
          </w:tcPr>
          <w:p w14:paraId="4459EC79" w14:textId="77777777" w:rsidR="002B18D9" w:rsidRPr="00ED40BF" w:rsidRDefault="002B18D9" w:rsidP="00A21A5E">
            <w:pPr>
              <w:tabs>
                <w:tab w:val="left" w:pos="1090"/>
              </w:tabs>
              <w:rPr>
                <w:rFonts w:cstheme="minorHAnsi"/>
                <w:b/>
              </w:rPr>
            </w:pPr>
            <w:r w:rsidRPr="00ED40BF">
              <w:rPr>
                <w:rFonts w:cstheme="minorHAnsi"/>
                <w:b/>
              </w:rPr>
              <w:t>Patient Interview Themes</w:t>
            </w:r>
          </w:p>
        </w:tc>
      </w:tr>
      <w:tr w:rsidR="002B18D9" w:rsidRPr="00ED40BF" w14:paraId="593BCD4D" w14:textId="77777777" w:rsidTr="00A21A5E">
        <w:trPr>
          <w:trHeight w:val="300"/>
        </w:trPr>
        <w:tc>
          <w:tcPr>
            <w:tcW w:w="1205" w:type="dxa"/>
            <w:shd w:val="clear" w:color="auto" w:fill="9CC2E5" w:themeFill="accent1" w:themeFillTint="99"/>
          </w:tcPr>
          <w:p w14:paraId="2EAA941F" w14:textId="77777777" w:rsidR="002B18D9" w:rsidRPr="00ED40BF" w:rsidRDefault="002B18D9" w:rsidP="00A21A5E">
            <w:pPr>
              <w:rPr>
                <w:rFonts w:cstheme="minorHAnsi"/>
                <w:b/>
              </w:rPr>
            </w:pPr>
            <w:r w:rsidRPr="00ED40BF">
              <w:rPr>
                <w:rFonts w:cstheme="minorHAnsi"/>
                <w:b/>
              </w:rPr>
              <w:t>Theme</w:t>
            </w:r>
          </w:p>
        </w:tc>
        <w:tc>
          <w:tcPr>
            <w:tcW w:w="1642" w:type="dxa"/>
            <w:shd w:val="clear" w:color="auto" w:fill="9CC2E5" w:themeFill="accent1" w:themeFillTint="99"/>
          </w:tcPr>
          <w:p w14:paraId="61013816" w14:textId="77777777" w:rsidR="002B18D9" w:rsidRPr="00ED40BF" w:rsidRDefault="002B18D9" w:rsidP="00A21A5E">
            <w:pPr>
              <w:rPr>
                <w:rFonts w:cstheme="minorHAnsi"/>
                <w:b/>
              </w:rPr>
            </w:pPr>
            <w:r w:rsidRPr="00ED40BF">
              <w:rPr>
                <w:rFonts w:cstheme="minorHAnsi"/>
                <w:b/>
              </w:rPr>
              <w:t>Subtheme</w:t>
            </w:r>
          </w:p>
        </w:tc>
        <w:tc>
          <w:tcPr>
            <w:tcW w:w="2818" w:type="dxa"/>
            <w:shd w:val="clear" w:color="auto" w:fill="9CC2E5" w:themeFill="accent1" w:themeFillTint="99"/>
          </w:tcPr>
          <w:p w14:paraId="06D18122" w14:textId="77777777" w:rsidR="002B18D9" w:rsidRPr="00ED40BF" w:rsidRDefault="002B18D9" w:rsidP="00A21A5E">
            <w:pPr>
              <w:rPr>
                <w:rFonts w:cstheme="minorHAnsi"/>
                <w:b/>
              </w:rPr>
            </w:pPr>
            <w:r w:rsidRPr="00ED40BF">
              <w:rPr>
                <w:rFonts w:cstheme="minorHAnsi"/>
                <w:b/>
              </w:rPr>
              <w:t>Code</w:t>
            </w:r>
          </w:p>
        </w:tc>
        <w:tc>
          <w:tcPr>
            <w:tcW w:w="4440" w:type="dxa"/>
            <w:shd w:val="clear" w:color="auto" w:fill="9CC2E5" w:themeFill="accent1" w:themeFillTint="99"/>
          </w:tcPr>
          <w:p w14:paraId="2E53A05D" w14:textId="77777777" w:rsidR="002B18D9" w:rsidRPr="00ED40BF" w:rsidRDefault="002B18D9" w:rsidP="00A21A5E">
            <w:pPr>
              <w:rPr>
                <w:rFonts w:cstheme="minorHAnsi"/>
                <w:b/>
              </w:rPr>
            </w:pPr>
            <w:r w:rsidRPr="00ED40BF">
              <w:rPr>
                <w:rFonts w:cstheme="minorHAnsi"/>
                <w:b/>
              </w:rPr>
              <w:t xml:space="preserve">Example(s) </w:t>
            </w:r>
          </w:p>
        </w:tc>
      </w:tr>
      <w:tr w:rsidR="002B18D9" w:rsidRPr="00ED40BF" w14:paraId="0D73E159" w14:textId="77777777" w:rsidTr="00A21A5E">
        <w:trPr>
          <w:trHeight w:val="300"/>
        </w:trPr>
        <w:tc>
          <w:tcPr>
            <w:tcW w:w="1205" w:type="dxa"/>
            <w:vMerge w:val="restart"/>
            <w:shd w:val="clear" w:color="auto" w:fill="DEEAF6" w:themeFill="accent1" w:themeFillTint="33"/>
          </w:tcPr>
          <w:p w14:paraId="663FE1AE" w14:textId="77777777" w:rsidR="002B18D9" w:rsidRPr="00ED40BF" w:rsidRDefault="002B18D9" w:rsidP="00A21A5E">
            <w:pPr>
              <w:rPr>
                <w:rFonts w:cstheme="minorHAnsi"/>
                <w:b/>
              </w:rPr>
            </w:pPr>
            <w:r w:rsidRPr="00ED40BF">
              <w:rPr>
                <w:rFonts w:cstheme="minorHAnsi"/>
                <w:b/>
              </w:rPr>
              <w:t xml:space="preserve">Usability </w:t>
            </w:r>
          </w:p>
        </w:tc>
        <w:tc>
          <w:tcPr>
            <w:tcW w:w="1642" w:type="dxa"/>
            <w:vMerge w:val="restart"/>
          </w:tcPr>
          <w:p w14:paraId="3BC1C0D4" w14:textId="77777777" w:rsidR="002B18D9" w:rsidRPr="00ED40BF" w:rsidRDefault="002B18D9" w:rsidP="00A21A5E">
            <w:pPr>
              <w:rPr>
                <w:rFonts w:cstheme="minorHAnsi"/>
                <w:b/>
              </w:rPr>
            </w:pPr>
            <w:r w:rsidRPr="00ED40BF">
              <w:rPr>
                <w:rFonts w:cstheme="minorHAnsi"/>
                <w:b/>
              </w:rPr>
              <w:t xml:space="preserve">Motivators for tool use </w:t>
            </w:r>
          </w:p>
        </w:tc>
        <w:tc>
          <w:tcPr>
            <w:tcW w:w="2818" w:type="dxa"/>
          </w:tcPr>
          <w:p w14:paraId="130F5F15" w14:textId="77777777" w:rsidR="002B18D9" w:rsidRPr="00ED40BF" w:rsidRDefault="002B18D9" w:rsidP="00A21A5E">
            <w:pPr>
              <w:rPr>
                <w:rFonts w:cstheme="minorHAnsi"/>
                <w:b/>
              </w:rPr>
            </w:pPr>
            <w:r w:rsidRPr="00ED40BF">
              <w:rPr>
                <w:rFonts w:cstheme="minorHAnsi"/>
                <w:b/>
              </w:rPr>
              <w:t>The tool was easy to use:</w:t>
            </w:r>
          </w:p>
          <w:p w14:paraId="4FBF68D8" w14:textId="77777777" w:rsidR="002B18D9" w:rsidRPr="00ED40BF" w:rsidRDefault="002B18D9" w:rsidP="00A21A5E">
            <w:pPr>
              <w:rPr>
                <w:rFonts w:cstheme="minorHAnsi"/>
              </w:rPr>
            </w:pPr>
          </w:p>
          <w:p w14:paraId="7D25F37E" w14:textId="77777777" w:rsidR="002B18D9" w:rsidRPr="00ED40BF" w:rsidRDefault="002B18D9" w:rsidP="00A21A5E">
            <w:pPr>
              <w:rPr>
                <w:rFonts w:cstheme="minorHAnsi"/>
              </w:rPr>
            </w:pPr>
            <w:r w:rsidRPr="00ED40BF">
              <w:rPr>
                <w:rFonts w:cstheme="minorHAnsi"/>
              </w:rPr>
              <w:t>Users found the tool easy to use independently or after initial guidance on how to use an iPad</w:t>
            </w:r>
          </w:p>
        </w:tc>
        <w:tc>
          <w:tcPr>
            <w:tcW w:w="4440" w:type="dxa"/>
          </w:tcPr>
          <w:p w14:paraId="33FB1E7D" w14:textId="77777777" w:rsidR="002B18D9" w:rsidRPr="00ED40BF" w:rsidRDefault="002B18D9" w:rsidP="00A21A5E">
            <w:pPr>
              <w:rPr>
                <w:color w:val="000000"/>
              </w:rPr>
            </w:pPr>
            <w:r w:rsidRPr="1A9C5BD6">
              <w:t>“[The tool] is</w:t>
            </w:r>
            <w:r w:rsidRPr="1A9C5BD6">
              <w:rPr>
                <w:color w:val="000000" w:themeColor="text1"/>
              </w:rPr>
              <w:t xml:space="preserve"> not at all complicated. It does need a bit of guidance to start with and then you know what’s going on afterwards but it's certainly not complicated.” </w:t>
            </w:r>
          </w:p>
          <w:p w14:paraId="43CD62AC" w14:textId="77777777" w:rsidR="002B18D9" w:rsidRPr="00ED40BF" w:rsidRDefault="002B18D9" w:rsidP="00A21A5E">
            <w:pPr>
              <w:rPr>
                <w:rFonts w:cstheme="minorHAnsi"/>
                <w:color w:val="000000"/>
              </w:rPr>
            </w:pPr>
          </w:p>
          <w:p w14:paraId="394F4257" w14:textId="77777777" w:rsidR="002B18D9" w:rsidRPr="00ED40BF" w:rsidRDefault="002B18D9" w:rsidP="00A21A5E">
            <w:pPr>
              <w:rPr>
                <w:rFonts w:cstheme="minorHAnsi"/>
                <w:color w:val="000000"/>
              </w:rPr>
            </w:pPr>
            <w:r w:rsidRPr="00ED40BF">
              <w:rPr>
                <w:rFonts w:cstheme="minorHAnsi"/>
                <w:color w:val="000000"/>
              </w:rPr>
              <w:t xml:space="preserve">“I found it really directive. So that it helped you make decisions.” </w:t>
            </w:r>
          </w:p>
          <w:p w14:paraId="30B0E5FD" w14:textId="77777777" w:rsidR="002B18D9" w:rsidRPr="00ED40BF" w:rsidRDefault="002B18D9" w:rsidP="00A21A5E">
            <w:pPr>
              <w:rPr>
                <w:rFonts w:cstheme="minorHAnsi"/>
              </w:rPr>
            </w:pPr>
          </w:p>
        </w:tc>
      </w:tr>
      <w:tr w:rsidR="002B18D9" w:rsidRPr="00ED40BF" w14:paraId="25EEF74C" w14:textId="77777777" w:rsidTr="00A21A5E">
        <w:trPr>
          <w:trHeight w:val="300"/>
        </w:trPr>
        <w:tc>
          <w:tcPr>
            <w:tcW w:w="1205" w:type="dxa"/>
            <w:vMerge/>
          </w:tcPr>
          <w:p w14:paraId="3198BCEB" w14:textId="77777777" w:rsidR="002B18D9" w:rsidRPr="00ED40BF" w:rsidRDefault="002B18D9" w:rsidP="00A21A5E">
            <w:pPr>
              <w:rPr>
                <w:rFonts w:cstheme="minorHAnsi"/>
                <w:b/>
              </w:rPr>
            </w:pPr>
          </w:p>
        </w:tc>
        <w:tc>
          <w:tcPr>
            <w:tcW w:w="1642" w:type="dxa"/>
            <w:vMerge/>
          </w:tcPr>
          <w:p w14:paraId="4B9455F1" w14:textId="77777777" w:rsidR="002B18D9" w:rsidRPr="00ED40BF" w:rsidRDefault="002B18D9" w:rsidP="00A21A5E">
            <w:pPr>
              <w:rPr>
                <w:rFonts w:cstheme="minorHAnsi"/>
              </w:rPr>
            </w:pPr>
          </w:p>
        </w:tc>
        <w:tc>
          <w:tcPr>
            <w:tcW w:w="2818" w:type="dxa"/>
          </w:tcPr>
          <w:p w14:paraId="14B1DED6" w14:textId="77777777" w:rsidR="002B18D9" w:rsidRPr="00ED40BF" w:rsidRDefault="002B18D9" w:rsidP="00A21A5E">
            <w:pPr>
              <w:rPr>
                <w:rFonts w:cstheme="minorHAnsi"/>
                <w:b/>
              </w:rPr>
            </w:pPr>
            <w:r w:rsidRPr="00ED40BF">
              <w:rPr>
                <w:rFonts w:cstheme="minorHAnsi"/>
                <w:b/>
              </w:rPr>
              <w:t>The tool was enjoyable to use:</w:t>
            </w:r>
          </w:p>
          <w:p w14:paraId="06BE7AE2" w14:textId="77777777" w:rsidR="002B18D9" w:rsidRPr="00ED40BF" w:rsidRDefault="002B18D9" w:rsidP="00A21A5E">
            <w:pPr>
              <w:rPr>
                <w:rFonts w:cstheme="minorHAnsi"/>
                <w:b/>
              </w:rPr>
            </w:pPr>
          </w:p>
          <w:p w14:paraId="547CD9FC" w14:textId="77777777" w:rsidR="002B18D9" w:rsidRPr="00ED40BF" w:rsidRDefault="002B18D9" w:rsidP="00A21A5E">
            <w:pPr>
              <w:rPr>
                <w:rFonts w:cstheme="minorHAnsi"/>
              </w:rPr>
            </w:pPr>
            <w:r w:rsidRPr="00ED40BF">
              <w:rPr>
                <w:rFonts w:cstheme="minorHAnsi"/>
              </w:rPr>
              <w:t xml:space="preserve">Users found the tool likeable, fun or interesting and felt confident or relaxed while using it. </w:t>
            </w:r>
          </w:p>
        </w:tc>
        <w:tc>
          <w:tcPr>
            <w:tcW w:w="4440" w:type="dxa"/>
          </w:tcPr>
          <w:p w14:paraId="54C386FD" w14:textId="77777777" w:rsidR="002B18D9" w:rsidRPr="00ED40BF" w:rsidRDefault="002B18D9" w:rsidP="00A21A5E">
            <w:pPr>
              <w:rPr>
                <w:rFonts w:cstheme="minorHAnsi"/>
              </w:rPr>
            </w:pPr>
            <w:r w:rsidRPr="00ED40BF">
              <w:rPr>
                <w:rFonts w:cstheme="minorHAnsi"/>
              </w:rPr>
              <w:t xml:space="preserve">“Oh it was good, it was fun actually. It was very interesting.” </w:t>
            </w:r>
          </w:p>
          <w:p w14:paraId="6C1E8E12" w14:textId="77777777" w:rsidR="002B18D9" w:rsidRPr="00ED40BF" w:rsidRDefault="002B18D9" w:rsidP="00A21A5E">
            <w:pPr>
              <w:rPr>
                <w:rFonts w:cstheme="minorHAnsi"/>
              </w:rPr>
            </w:pPr>
          </w:p>
          <w:p w14:paraId="6B3D3389" w14:textId="77777777" w:rsidR="002B18D9" w:rsidRPr="00ED40BF" w:rsidRDefault="002B18D9" w:rsidP="00A21A5E">
            <w:r w:rsidRPr="1A9C5BD6">
              <w:t xml:space="preserve">“As far as I’m concerned it's probably a great tool and I would probably use it.” </w:t>
            </w:r>
          </w:p>
        </w:tc>
      </w:tr>
      <w:tr w:rsidR="002B18D9" w:rsidRPr="00ED40BF" w14:paraId="6D668B48" w14:textId="77777777" w:rsidTr="00A21A5E">
        <w:trPr>
          <w:trHeight w:val="300"/>
        </w:trPr>
        <w:tc>
          <w:tcPr>
            <w:tcW w:w="1205" w:type="dxa"/>
            <w:vMerge/>
          </w:tcPr>
          <w:p w14:paraId="5B91E112" w14:textId="77777777" w:rsidR="002B18D9" w:rsidRPr="00ED40BF" w:rsidRDefault="002B18D9" w:rsidP="00A21A5E">
            <w:pPr>
              <w:rPr>
                <w:rFonts w:cstheme="minorHAnsi"/>
                <w:b/>
              </w:rPr>
            </w:pPr>
          </w:p>
        </w:tc>
        <w:tc>
          <w:tcPr>
            <w:tcW w:w="1642" w:type="dxa"/>
            <w:vMerge/>
          </w:tcPr>
          <w:p w14:paraId="06744DCD" w14:textId="77777777" w:rsidR="002B18D9" w:rsidRPr="00ED40BF" w:rsidRDefault="002B18D9" w:rsidP="00A21A5E">
            <w:pPr>
              <w:rPr>
                <w:rFonts w:cstheme="minorHAnsi"/>
              </w:rPr>
            </w:pPr>
          </w:p>
        </w:tc>
        <w:tc>
          <w:tcPr>
            <w:tcW w:w="2818" w:type="dxa"/>
          </w:tcPr>
          <w:p w14:paraId="36D97848" w14:textId="77777777" w:rsidR="002B18D9" w:rsidRPr="00ED40BF" w:rsidRDefault="002B18D9" w:rsidP="00A21A5E">
            <w:pPr>
              <w:rPr>
                <w:rFonts w:cstheme="minorHAnsi"/>
                <w:b/>
              </w:rPr>
            </w:pPr>
            <w:r w:rsidRPr="00ED40BF">
              <w:rPr>
                <w:rFonts w:cstheme="minorHAnsi"/>
                <w:b/>
              </w:rPr>
              <w:t>Using the tool made me feel empowered towards making decisions</w:t>
            </w:r>
          </w:p>
        </w:tc>
        <w:tc>
          <w:tcPr>
            <w:tcW w:w="4440" w:type="dxa"/>
          </w:tcPr>
          <w:p w14:paraId="4FE82E95" w14:textId="77777777" w:rsidR="002B18D9" w:rsidRPr="00ED40BF" w:rsidRDefault="002B18D9" w:rsidP="00A21A5E">
            <w:pPr>
              <w:rPr>
                <w:rFonts w:cstheme="minorHAnsi"/>
              </w:rPr>
            </w:pPr>
            <w:r w:rsidRPr="00ED40BF">
              <w:rPr>
                <w:rFonts w:cstheme="minorHAnsi"/>
              </w:rPr>
              <w:t>“I felt really gah, I don’t have the word. Like not smart, but kinda like as if I’m not the stupid about the whole thing and so that to me was uplifting. Yeah empowered”</w:t>
            </w:r>
          </w:p>
          <w:p w14:paraId="194FEE76" w14:textId="77777777" w:rsidR="002B18D9" w:rsidRPr="00ED40BF" w:rsidRDefault="002B18D9" w:rsidP="00A21A5E">
            <w:pPr>
              <w:rPr>
                <w:rFonts w:cstheme="minorHAnsi"/>
              </w:rPr>
            </w:pPr>
          </w:p>
          <w:p w14:paraId="2A7BE0A9" w14:textId="77777777" w:rsidR="002B18D9" w:rsidRPr="00ED40BF" w:rsidRDefault="002B18D9" w:rsidP="00A21A5E">
            <w:r w:rsidRPr="1A9C5BD6">
              <w:t>“yeah it did. I can’t say whether it was a good feeling but it made me think well I can change if I don’t like that feeling possibly. I can go to my doctor and say okay well how can I make this be the way I want to do it myself.”</w:t>
            </w:r>
          </w:p>
        </w:tc>
      </w:tr>
      <w:tr w:rsidR="002B18D9" w:rsidRPr="00ED40BF" w14:paraId="75606E04" w14:textId="77777777" w:rsidTr="00A21A5E">
        <w:trPr>
          <w:trHeight w:val="300"/>
        </w:trPr>
        <w:tc>
          <w:tcPr>
            <w:tcW w:w="1205" w:type="dxa"/>
            <w:vMerge/>
          </w:tcPr>
          <w:p w14:paraId="11FA4BD6" w14:textId="77777777" w:rsidR="002B18D9" w:rsidRPr="00ED40BF" w:rsidRDefault="002B18D9" w:rsidP="00A21A5E">
            <w:pPr>
              <w:rPr>
                <w:rFonts w:cstheme="minorHAnsi"/>
              </w:rPr>
            </w:pPr>
          </w:p>
        </w:tc>
        <w:tc>
          <w:tcPr>
            <w:tcW w:w="1642" w:type="dxa"/>
            <w:vMerge w:val="restart"/>
          </w:tcPr>
          <w:p w14:paraId="4A3BFBD3" w14:textId="77777777" w:rsidR="002B18D9" w:rsidRPr="00ED40BF" w:rsidRDefault="002B18D9" w:rsidP="00A21A5E">
            <w:pPr>
              <w:rPr>
                <w:rFonts w:cstheme="minorHAnsi"/>
                <w:b/>
              </w:rPr>
            </w:pPr>
            <w:r w:rsidRPr="00ED40BF">
              <w:rPr>
                <w:rFonts w:cstheme="minorHAnsi"/>
                <w:b/>
              </w:rPr>
              <w:t>Barriers to tool use</w:t>
            </w:r>
          </w:p>
        </w:tc>
        <w:tc>
          <w:tcPr>
            <w:tcW w:w="2818" w:type="dxa"/>
          </w:tcPr>
          <w:p w14:paraId="7A38B87F" w14:textId="77777777" w:rsidR="002B18D9" w:rsidRPr="00ED40BF" w:rsidRDefault="002B18D9" w:rsidP="00A21A5E">
            <w:pPr>
              <w:rPr>
                <w:rFonts w:cstheme="minorHAnsi"/>
                <w:b/>
              </w:rPr>
            </w:pPr>
            <w:r w:rsidRPr="00ED40BF">
              <w:rPr>
                <w:rFonts w:cstheme="minorHAnsi"/>
                <w:b/>
              </w:rPr>
              <w:t>Continued support was needed to complete the tool:</w:t>
            </w:r>
          </w:p>
          <w:p w14:paraId="6D0AE116" w14:textId="77777777" w:rsidR="002B18D9" w:rsidRPr="00ED40BF" w:rsidRDefault="002B18D9" w:rsidP="00A21A5E">
            <w:pPr>
              <w:rPr>
                <w:rFonts w:cstheme="minorHAnsi"/>
              </w:rPr>
            </w:pPr>
          </w:p>
          <w:p w14:paraId="5569FA0F" w14:textId="77777777" w:rsidR="002B18D9" w:rsidRPr="00ED40BF" w:rsidRDefault="002B18D9" w:rsidP="00A21A5E">
            <w:pPr>
              <w:rPr>
                <w:rFonts w:cstheme="minorHAnsi"/>
              </w:rPr>
            </w:pPr>
            <w:r w:rsidRPr="00ED40BF">
              <w:rPr>
                <w:rFonts w:cstheme="minorHAnsi"/>
              </w:rPr>
              <w:t xml:space="preserve">Ongoing support was needed from the RA to use the tool or iPad </w:t>
            </w:r>
          </w:p>
        </w:tc>
        <w:tc>
          <w:tcPr>
            <w:tcW w:w="4440" w:type="dxa"/>
          </w:tcPr>
          <w:p w14:paraId="5DAAEF08" w14:textId="77777777" w:rsidR="002B18D9" w:rsidRPr="00ED40BF" w:rsidRDefault="002B18D9" w:rsidP="00A21A5E">
            <w:pPr>
              <w:rPr>
                <w:rFonts w:cstheme="minorHAnsi"/>
              </w:rPr>
            </w:pPr>
            <w:r w:rsidRPr="00ED40BF">
              <w:rPr>
                <w:rFonts w:cstheme="minorHAnsi"/>
              </w:rPr>
              <w:t xml:space="preserve">“Well [using the tool] was okay with your help but by myself I would have been stuck.” </w:t>
            </w:r>
          </w:p>
          <w:p w14:paraId="01A10118" w14:textId="77777777" w:rsidR="002B18D9" w:rsidRPr="00ED40BF" w:rsidRDefault="002B18D9" w:rsidP="00A21A5E">
            <w:pPr>
              <w:rPr>
                <w:rFonts w:cstheme="minorHAnsi"/>
              </w:rPr>
            </w:pPr>
          </w:p>
          <w:p w14:paraId="18B39A83" w14:textId="77777777" w:rsidR="002B18D9" w:rsidRPr="00ED40BF" w:rsidRDefault="002B18D9" w:rsidP="00A21A5E">
            <w:r w:rsidRPr="1A9C5BD6">
              <w:rPr>
                <w:color w:val="000000" w:themeColor="text1"/>
              </w:rPr>
              <w:t xml:space="preserve">[Were you able to complete the tool?] </w:t>
            </w:r>
          </w:p>
          <w:p w14:paraId="3D3B4E2F" w14:textId="77777777" w:rsidR="002B18D9" w:rsidRPr="00ED40BF" w:rsidRDefault="002B18D9" w:rsidP="00A21A5E">
            <w:pPr>
              <w:rPr>
                <w:color w:val="000000" w:themeColor="text1"/>
              </w:rPr>
            </w:pPr>
            <w:r w:rsidRPr="1A9C5BD6">
              <w:rPr>
                <w:color w:val="000000" w:themeColor="text1"/>
              </w:rPr>
              <w:t>“With a lot of help yes”</w:t>
            </w:r>
          </w:p>
          <w:p w14:paraId="27334811" w14:textId="77777777" w:rsidR="002B18D9" w:rsidRPr="00ED40BF" w:rsidRDefault="002B18D9" w:rsidP="00A21A5E">
            <w:pPr>
              <w:rPr>
                <w:rFonts w:cstheme="minorHAnsi"/>
              </w:rPr>
            </w:pPr>
          </w:p>
        </w:tc>
      </w:tr>
      <w:tr w:rsidR="002B18D9" w:rsidRPr="00ED40BF" w14:paraId="4F33AA8E" w14:textId="77777777" w:rsidTr="00A21A5E">
        <w:trPr>
          <w:trHeight w:val="300"/>
        </w:trPr>
        <w:tc>
          <w:tcPr>
            <w:tcW w:w="1205" w:type="dxa"/>
            <w:vMerge/>
          </w:tcPr>
          <w:p w14:paraId="0F69985A" w14:textId="77777777" w:rsidR="002B18D9" w:rsidRPr="00ED40BF" w:rsidRDefault="002B18D9" w:rsidP="00A21A5E">
            <w:pPr>
              <w:rPr>
                <w:rFonts w:cstheme="minorHAnsi"/>
              </w:rPr>
            </w:pPr>
          </w:p>
        </w:tc>
        <w:tc>
          <w:tcPr>
            <w:tcW w:w="1642" w:type="dxa"/>
            <w:vMerge/>
          </w:tcPr>
          <w:p w14:paraId="610662C6" w14:textId="77777777" w:rsidR="002B18D9" w:rsidRPr="00ED40BF" w:rsidRDefault="002B18D9" w:rsidP="00A21A5E">
            <w:pPr>
              <w:rPr>
                <w:rFonts w:cstheme="minorHAnsi"/>
              </w:rPr>
            </w:pPr>
          </w:p>
        </w:tc>
        <w:tc>
          <w:tcPr>
            <w:tcW w:w="2818" w:type="dxa"/>
          </w:tcPr>
          <w:p w14:paraId="4D083AF8" w14:textId="77777777" w:rsidR="002B18D9" w:rsidRPr="00ED40BF" w:rsidRDefault="002B18D9" w:rsidP="00A21A5E">
            <w:pPr>
              <w:rPr>
                <w:rFonts w:cstheme="minorHAnsi"/>
                <w:b/>
              </w:rPr>
            </w:pPr>
            <w:r w:rsidRPr="00ED40BF">
              <w:rPr>
                <w:rFonts w:cstheme="minorHAnsi"/>
                <w:b/>
              </w:rPr>
              <w:t>The tool was difficult to use:</w:t>
            </w:r>
          </w:p>
          <w:p w14:paraId="4FCB0B4B" w14:textId="77777777" w:rsidR="002B18D9" w:rsidRPr="00ED40BF" w:rsidRDefault="002B18D9" w:rsidP="00A21A5E">
            <w:pPr>
              <w:rPr>
                <w:rFonts w:cstheme="minorHAnsi"/>
              </w:rPr>
            </w:pPr>
          </w:p>
          <w:p w14:paraId="3B7D15DC" w14:textId="77777777" w:rsidR="002B18D9" w:rsidRPr="00ED40BF" w:rsidRDefault="002B18D9" w:rsidP="00A21A5E">
            <w:pPr>
              <w:rPr>
                <w:rFonts w:cstheme="minorHAnsi"/>
              </w:rPr>
            </w:pPr>
            <w:r w:rsidRPr="00ED40BF">
              <w:rPr>
                <w:rFonts w:cstheme="minorHAnsi"/>
              </w:rPr>
              <w:t xml:space="preserve">Users found the questions difficult to answer or the iPad difficult to use </w:t>
            </w:r>
          </w:p>
        </w:tc>
        <w:tc>
          <w:tcPr>
            <w:tcW w:w="4440" w:type="dxa"/>
          </w:tcPr>
          <w:p w14:paraId="48BC7C0D" w14:textId="77777777" w:rsidR="002B18D9" w:rsidRPr="00ED40BF" w:rsidRDefault="002B18D9" w:rsidP="00A21A5E">
            <w:pPr>
              <w:rPr>
                <w:rFonts w:cstheme="minorHAnsi"/>
              </w:rPr>
            </w:pPr>
            <w:r w:rsidRPr="00ED40BF">
              <w:rPr>
                <w:rFonts w:cstheme="minorHAnsi"/>
              </w:rPr>
              <w:t>“I felt I kinda had to struggle to get the right answer and put myself in the position the author wanted me to be in. I found it difficult.”</w:t>
            </w:r>
          </w:p>
          <w:p w14:paraId="01EFE47B" w14:textId="77777777" w:rsidR="002B18D9" w:rsidRPr="00ED40BF" w:rsidRDefault="002B18D9" w:rsidP="00A21A5E">
            <w:pPr>
              <w:rPr>
                <w:rFonts w:cstheme="minorHAnsi"/>
              </w:rPr>
            </w:pPr>
          </w:p>
          <w:p w14:paraId="6B1CE96B" w14:textId="77777777" w:rsidR="002B18D9" w:rsidRPr="00ED40BF" w:rsidRDefault="002B18D9" w:rsidP="00A21A5E">
            <w:r w:rsidRPr="1A9C5BD6">
              <w:t xml:space="preserve">“I find it rather awkward to complete. And some [questions] required quite a bit more knowledge than I had.” </w:t>
            </w:r>
          </w:p>
        </w:tc>
      </w:tr>
      <w:tr w:rsidR="002B18D9" w:rsidRPr="00ED40BF" w14:paraId="3E3D6F37" w14:textId="77777777" w:rsidTr="00A21A5E">
        <w:trPr>
          <w:trHeight w:val="300"/>
        </w:trPr>
        <w:tc>
          <w:tcPr>
            <w:tcW w:w="1205" w:type="dxa"/>
            <w:vMerge/>
          </w:tcPr>
          <w:p w14:paraId="0C22DDBC" w14:textId="77777777" w:rsidR="002B18D9" w:rsidRPr="00ED40BF" w:rsidRDefault="002B18D9" w:rsidP="00A21A5E">
            <w:pPr>
              <w:rPr>
                <w:rFonts w:cstheme="minorHAnsi"/>
              </w:rPr>
            </w:pPr>
          </w:p>
        </w:tc>
        <w:tc>
          <w:tcPr>
            <w:tcW w:w="1642" w:type="dxa"/>
            <w:vMerge/>
          </w:tcPr>
          <w:p w14:paraId="30A12819" w14:textId="77777777" w:rsidR="002B18D9" w:rsidRPr="00ED40BF" w:rsidRDefault="002B18D9" w:rsidP="00A21A5E">
            <w:pPr>
              <w:rPr>
                <w:rFonts w:cstheme="minorHAnsi"/>
              </w:rPr>
            </w:pPr>
          </w:p>
        </w:tc>
        <w:tc>
          <w:tcPr>
            <w:tcW w:w="2818" w:type="dxa"/>
          </w:tcPr>
          <w:p w14:paraId="318C26C4" w14:textId="77777777" w:rsidR="002B18D9" w:rsidRPr="00ED40BF" w:rsidRDefault="002B18D9" w:rsidP="00A21A5E">
            <w:pPr>
              <w:rPr>
                <w:rFonts w:cstheme="minorHAnsi"/>
                <w:b/>
              </w:rPr>
            </w:pPr>
            <w:r w:rsidRPr="00ED40BF">
              <w:rPr>
                <w:rFonts w:cstheme="minorHAnsi"/>
                <w:b/>
              </w:rPr>
              <w:t>The tool was too repetitive:</w:t>
            </w:r>
          </w:p>
          <w:p w14:paraId="68B80551" w14:textId="77777777" w:rsidR="002B18D9" w:rsidRPr="00ED40BF" w:rsidRDefault="002B18D9" w:rsidP="00A21A5E">
            <w:pPr>
              <w:rPr>
                <w:rFonts w:cstheme="minorHAnsi"/>
              </w:rPr>
            </w:pPr>
          </w:p>
          <w:p w14:paraId="76B0E5A4" w14:textId="77777777" w:rsidR="002B18D9" w:rsidRPr="00ED40BF" w:rsidRDefault="002B18D9" w:rsidP="00A21A5E">
            <w:pPr>
              <w:rPr>
                <w:rFonts w:cstheme="minorHAnsi"/>
              </w:rPr>
            </w:pPr>
            <w:r w:rsidRPr="00ED40BF">
              <w:rPr>
                <w:rFonts w:cstheme="minorHAnsi"/>
              </w:rPr>
              <w:lastRenderedPageBreak/>
              <w:t>Users felt the tool was asking the same questions in different ways</w:t>
            </w:r>
          </w:p>
        </w:tc>
        <w:tc>
          <w:tcPr>
            <w:tcW w:w="4440" w:type="dxa"/>
          </w:tcPr>
          <w:p w14:paraId="7B66B006" w14:textId="77777777" w:rsidR="002B18D9" w:rsidRPr="00ED40BF" w:rsidRDefault="002B18D9" w:rsidP="00A21A5E">
            <w:pPr>
              <w:rPr>
                <w:rFonts w:cstheme="minorHAnsi"/>
              </w:rPr>
            </w:pPr>
            <w:r w:rsidRPr="00ED40BF">
              <w:rPr>
                <w:rFonts w:cstheme="minorHAnsi"/>
              </w:rPr>
              <w:lastRenderedPageBreak/>
              <w:t xml:space="preserve">“Frustrating in that you repeat the question over and over again and I don’t know. That’s kind of my opinion on using the tool” </w:t>
            </w:r>
          </w:p>
          <w:p w14:paraId="2D7BC24D" w14:textId="77777777" w:rsidR="002B18D9" w:rsidRPr="00ED40BF" w:rsidRDefault="002B18D9" w:rsidP="00A21A5E">
            <w:pPr>
              <w:rPr>
                <w:rFonts w:cstheme="minorHAnsi"/>
              </w:rPr>
            </w:pPr>
          </w:p>
          <w:p w14:paraId="7FD9E201" w14:textId="77777777" w:rsidR="002B18D9" w:rsidRPr="00ED40BF" w:rsidRDefault="002B18D9" w:rsidP="00A21A5E">
            <w:pPr>
              <w:rPr>
                <w:rFonts w:cstheme="minorHAnsi"/>
              </w:rPr>
            </w:pPr>
            <w:r w:rsidRPr="00ED40BF">
              <w:rPr>
                <w:rFonts w:cstheme="minorHAnsi"/>
              </w:rPr>
              <w:lastRenderedPageBreak/>
              <w:t xml:space="preserve">“ </w:t>
            </w:r>
            <w:r w:rsidRPr="00ED40BF">
              <w:rPr>
                <w:rFonts w:cstheme="minorHAnsi"/>
                <w:color w:val="000000"/>
              </w:rPr>
              <w:t>Well some were repetitive. So if they are repetitive they may not need to be stated because they were basically stated the same way or could be stated in a different way to look for a different perspective on it.”</w:t>
            </w:r>
          </w:p>
          <w:p w14:paraId="64C03EFD" w14:textId="77777777" w:rsidR="002B18D9" w:rsidRPr="00ED40BF" w:rsidRDefault="002B18D9" w:rsidP="00A21A5E">
            <w:pPr>
              <w:rPr>
                <w:rFonts w:cstheme="minorHAnsi"/>
              </w:rPr>
            </w:pPr>
          </w:p>
        </w:tc>
      </w:tr>
      <w:tr w:rsidR="002B18D9" w:rsidRPr="00ED40BF" w14:paraId="2B11A1A9" w14:textId="77777777" w:rsidTr="00A21A5E">
        <w:trPr>
          <w:trHeight w:val="300"/>
        </w:trPr>
        <w:tc>
          <w:tcPr>
            <w:tcW w:w="1205" w:type="dxa"/>
            <w:vMerge/>
          </w:tcPr>
          <w:p w14:paraId="55E05BC2" w14:textId="77777777" w:rsidR="002B18D9" w:rsidRPr="00ED40BF" w:rsidRDefault="002B18D9" w:rsidP="00A21A5E">
            <w:pPr>
              <w:rPr>
                <w:rFonts w:cstheme="minorHAnsi"/>
              </w:rPr>
            </w:pPr>
          </w:p>
        </w:tc>
        <w:tc>
          <w:tcPr>
            <w:tcW w:w="1642" w:type="dxa"/>
            <w:vMerge/>
          </w:tcPr>
          <w:p w14:paraId="1B2D05F5" w14:textId="77777777" w:rsidR="002B18D9" w:rsidRPr="00ED40BF" w:rsidRDefault="002B18D9" w:rsidP="00A21A5E">
            <w:pPr>
              <w:rPr>
                <w:rFonts w:cstheme="minorHAnsi"/>
              </w:rPr>
            </w:pPr>
          </w:p>
        </w:tc>
        <w:tc>
          <w:tcPr>
            <w:tcW w:w="2818" w:type="dxa"/>
          </w:tcPr>
          <w:p w14:paraId="294A51BC" w14:textId="77777777" w:rsidR="002B18D9" w:rsidRPr="00ED40BF" w:rsidRDefault="002B18D9" w:rsidP="00A21A5E">
            <w:pPr>
              <w:rPr>
                <w:rFonts w:cstheme="minorHAnsi"/>
                <w:b/>
              </w:rPr>
            </w:pPr>
            <w:r w:rsidRPr="00ED40BF">
              <w:rPr>
                <w:rFonts w:cstheme="minorHAnsi"/>
                <w:b/>
              </w:rPr>
              <w:t>The tool was too black and white and needs space for flexibility as things change:</w:t>
            </w:r>
          </w:p>
          <w:p w14:paraId="232E68F3" w14:textId="77777777" w:rsidR="002B18D9" w:rsidRPr="00ED40BF" w:rsidRDefault="002B18D9" w:rsidP="00A21A5E">
            <w:pPr>
              <w:rPr>
                <w:rFonts w:cstheme="minorHAnsi"/>
              </w:rPr>
            </w:pPr>
          </w:p>
          <w:p w14:paraId="467CE8FA" w14:textId="77777777" w:rsidR="002B18D9" w:rsidRPr="00ED40BF" w:rsidRDefault="002B18D9" w:rsidP="00A21A5E">
            <w:pPr>
              <w:rPr>
                <w:rFonts w:cstheme="minorHAnsi"/>
              </w:rPr>
            </w:pPr>
            <w:r w:rsidRPr="00ED40BF">
              <w:rPr>
                <w:rFonts w:cstheme="minorHAnsi"/>
              </w:rPr>
              <w:t xml:space="preserve">Users thought that answer choices in the tool were too black and white and did not reflect their opinions or did not capture how opinions may change as disease progresses. </w:t>
            </w:r>
          </w:p>
        </w:tc>
        <w:tc>
          <w:tcPr>
            <w:tcW w:w="4440" w:type="dxa"/>
          </w:tcPr>
          <w:p w14:paraId="41028939" w14:textId="77777777" w:rsidR="002B18D9" w:rsidRPr="00ED40BF" w:rsidRDefault="002B18D9" w:rsidP="00A21A5E">
            <w:pPr>
              <w:rPr>
                <w:color w:val="000000"/>
              </w:rPr>
            </w:pPr>
            <w:r w:rsidRPr="1A9C5BD6">
              <w:t xml:space="preserve">“A </w:t>
            </w:r>
            <w:r w:rsidRPr="1A9C5BD6">
              <w:rPr>
                <w:color w:val="000000" w:themeColor="text1"/>
              </w:rPr>
              <w:t xml:space="preserve">lot of the questions are yes or no answers. But a lot of them are not yes or no answers, they are in between. Or there is an explanation to the yes and the no and that is not provided. I think is should say yes and qualify, or no and qualify that way you get the answers down that I gave you afterwards. Because that aside it could be 100% yes or it could be in that grey area. You don’t know.” </w:t>
            </w:r>
          </w:p>
          <w:p w14:paraId="195737B6" w14:textId="77777777" w:rsidR="002B18D9" w:rsidRPr="00ED40BF" w:rsidRDefault="002B18D9" w:rsidP="00A21A5E">
            <w:pPr>
              <w:rPr>
                <w:rFonts w:cstheme="minorHAnsi"/>
                <w:color w:val="000000"/>
              </w:rPr>
            </w:pPr>
          </w:p>
          <w:p w14:paraId="4200F917" w14:textId="77777777" w:rsidR="002B18D9" w:rsidRPr="00ED40BF" w:rsidRDefault="002B18D9" w:rsidP="00A21A5E">
            <w:r w:rsidRPr="1A9C5BD6">
              <w:rPr>
                <w:color w:val="000000" w:themeColor="text1"/>
              </w:rPr>
              <w:t>“The way you interpreted the question was dependent on who you’re referring to. And the other thing is as your disease progresses and it changes, your opinion is going to change. It’s all of those that [the tool] need to be oriented towards. Like if you heard you were going to die in the next two weeks are you prepared to do this are you prepared to do that, have you talked to your doctor? Like we have prepared in our minds, but I am not going to die in two weeks, so I have a totally different perspective on that but there didn’t seem to be any give and take or flexibility in that, where you are in the progress of your disease.</w:t>
            </w:r>
          </w:p>
          <w:p w14:paraId="3A60B522" w14:textId="77777777" w:rsidR="002B18D9" w:rsidRPr="00ED40BF" w:rsidRDefault="002B18D9" w:rsidP="00A21A5E">
            <w:pPr>
              <w:rPr>
                <w:rFonts w:cstheme="minorHAnsi"/>
              </w:rPr>
            </w:pPr>
          </w:p>
        </w:tc>
      </w:tr>
      <w:tr w:rsidR="002B18D9" w:rsidRPr="00ED40BF" w14:paraId="65A593D5" w14:textId="77777777" w:rsidTr="00A21A5E">
        <w:trPr>
          <w:trHeight w:val="300"/>
        </w:trPr>
        <w:tc>
          <w:tcPr>
            <w:tcW w:w="1205" w:type="dxa"/>
            <w:vMerge w:val="restart"/>
            <w:shd w:val="clear" w:color="auto" w:fill="E7E6E6" w:themeFill="background2"/>
          </w:tcPr>
          <w:p w14:paraId="5E738EBC" w14:textId="77777777" w:rsidR="002B18D9" w:rsidRPr="00ED40BF" w:rsidRDefault="002B18D9" w:rsidP="00A21A5E">
            <w:pPr>
              <w:rPr>
                <w:rFonts w:cstheme="minorHAnsi"/>
                <w:b/>
              </w:rPr>
            </w:pPr>
            <w:r w:rsidRPr="00ED40BF">
              <w:rPr>
                <w:rFonts w:cstheme="minorHAnsi"/>
                <w:b/>
              </w:rPr>
              <w:t>Perceived Usefulness</w:t>
            </w:r>
          </w:p>
        </w:tc>
        <w:tc>
          <w:tcPr>
            <w:tcW w:w="1642" w:type="dxa"/>
            <w:vMerge w:val="restart"/>
          </w:tcPr>
          <w:p w14:paraId="1237A0EF" w14:textId="77777777" w:rsidR="002B18D9" w:rsidRPr="00ED40BF" w:rsidRDefault="002B18D9" w:rsidP="00A21A5E">
            <w:pPr>
              <w:rPr>
                <w:rFonts w:cstheme="minorHAnsi"/>
                <w:b/>
              </w:rPr>
            </w:pPr>
            <w:r w:rsidRPr="00ED40BF">
              <w:rPr>
                <w:rFonts w:cstheme="minorHAnsi"/>
                <w:b/>
              </w:rPr>
              <w:t xml:space="preserve">Reflection </w:t>
            </w:r>
          </w:p>
        </w:tc>
        <w:tc>
          <w:tcPr>
            <w:tcW w:w="2818" w:type="dxa"/>
          </w:tcPr>
          <w:p w14:paraId="7B25B41B" w14:textId="77777777" w:rsidR="002B18D9" w:rsidRPr="00ED40BF" w:rsidRDefault="002B18D9" w:rsidP="00A21A5E">
            <w:pPr>
              <w:rPr>
                <w:rFonts w:cstheme="minorHAnsi"/>
                <w:b/>
              </w:rPr>
            </w:pPr>
            <w:r w:rsidRPr="00ED40BF">
              <w:rPr>
                <w:rFonts w:cstheme="minorHAnsi"/>
                <w:b/>
              </w:rPr>
              <w:t>The tool was informative:</w:t>
            </w:r>
          </w:p>
          <w:p w14:paraId="707B745B" w14:textId="77777777" w:rsidR="002B18D9" w:rsidRPr="00ED40BF" w:rsidRDefault="002B18D9" w:rsidP="00A21A5E">
            <w:pPr>
              <w:rPr>
                <w:rFonts w:cstheme="minorHAnsi"/>
                <w:b/>
              </w:rPr>
            </w:pPr>
          </w:p>
        </w:tc>
        <w:tc>
          <w:tcPr>
            <w:tcW w:w="4440" w:type="dxa"/>
          </w:tcPr>
          <w:p w14:paraId="4B2BAD56" w14:textId="77777777" w:rsidR="002B18D9" w:rsidRPr="00ED40BF" w:rsidRDefault="002B18D9" w:rsidP="00A21A5E">
            <w:pPr>
              <w:rPr>
                <w:rFonts w:cstheme="minorHAnsi"/>
              </w:rPr>
            </w:pPr>
            <w:r w:rsidRPr="00ED40BF">
              <w:rPr>
                <w:rFonts w:cstheme="minorHAnsi"/>
              </w:rPr>
              <w:t xml:space="preserve">“Its very informative. It gives you an awareness” </w:t>
            </w:r>
          </w:p>
        </w:tc>
      </w:tr>
      <w:tr w:rsidR="002B18D9" w:rsidRPr="00ED40BF" w14:paraId="239DD5E9" w14:textId="77777777" w:rsidTr="00A21A5E">
        <w:trPr>
          <w:trHeight w:val="300"/>
        </w:trPr>
        <w:tc>
          <w:tcPr>
            <w:tcW w:w="1205" w:type="dxa"/>
            <w:vMerge/>
          </w:tcPr>
          <w:p w14:paraId="1C25392F" w14:textId="77777777" w:rsidR="002B18D9" w:rsidRPr="00ED40BF" w:rsidRDefault="002B18D9" w:rsidP="00A21A5E">
            <w:pPr>
              <w:rPr>
                <w:rFonts w:cstheme="minorHAnsi"/>
                <w:b/>
              </w:rPr>
            </w:pPr>
          </w:p>
        </w:tc>
        <w:tc>
          <w:tcPr>
            <w:tcW w:w="1642" w:type="dxa"/>
            <w:vMerge/>
          </w:tcPr>
          <w:p w14:paraId="5B0F7BA4" w14:textId="77777777" w:rsidR="002B18D9" w:rsidRPr="00ED40BF" w:rsidRDefault="002B18D9" w:rsidP="00A21A5E">
            <w:pPr>
              <w:rPr>
                <w:rFonts w:cstheme="minorHAnsi"/>
                <w:b/>
              </w:rPr>
            </w:pPr>
          </w:p>
        </w:tc>
        <w:tc>
          <w:tcPr>
            <w:tcW w:w="2818" w:type="dxa"/>
          </w:tcPr>
          <w:p w14:paraId="7C072BED" w14:textId="77777777" w:rsidR="002B18D9" w:rsidRPr="00ED40BF" w:rsidRDefault="002B18D9" w:rsidP="00A21A5E">
            <w:pPr>
              <w:rPr>
                <w:rFonts w:cstheme="minorHAnsi"/>
                <w:b/>
              </w:rPr>
            </w:pPr>
            <w:r w:rsidRPr="00ED40BF">
              <w:rPr>
                <w:rFonts w:cstheme="minorHAnsi"/>
                <w:b/>
              </w:rPr>
              <w:t>The tool helped me think about what decisions I may need to make in the future:</w:t>
            </w:r>
          </w:p>
          <w:p w14:paraId="3A2D0BC6" w14:textId="77777777" w:rsidR="002B18D9" w:rsidRPr="00ED40BF" w:rsidRDefault="002B18D9" w:rsidP="00A21A5E">
            <w:pPr>
              <w:rPr>
                <w:rFonts w:cstheme="minorHAnsi"/>
              </w:rPr>
            </w:pPr>
          </w:p>
          <w:p w14:paraId="6D297B53" w14:textId="77777777" w:rsidR="002B18D9" w:rsidRPr="00ED40BF" w:rsidRDefault="002B18D9" w:rsidP="00A21A5E">
            <w:pPr>
              <w:rPr>
                <w:rFonts w:cstheme="minorHAnsi"/>
              </w:rPr>
            </w:pPr>
            <w:r w:rsidRPr="00ED40BF">
              <w:rPr>
                <w:rFonts w:cstheme="minorHAnsi"/>
              </w:rPr>
              <w:t xml:space="preserve">The tool prompted users to start thinking about what is important to them and future health decisions. </w:t>
            </w:r>
          </w:p>
        </w:tc>
        <w:tc>
          <w:tcPr>
            <w:tcW w:w="4440" w:type="dxa"/>
          </w:tcPr>
          <w:p w14:paraId="6B6D1B88" w14:textId="77777777" w:rsidR="002B18D9" w:rsidRPr="00ED40BF" w:rsidRDefault="002B18D9" w:rsidP="00A21A5E">
            <w:r w:rsidRPr="1A9C5BD6">
              <w:t xml:space="preserve">“Uhm a couple of questions made me think a little bit. But they are all necessary to know. And I had to think a bit. So, in that respect if you haven’t already thought of it should stimulate you to think ‘I should start.’” </w:t>
            </w:r>
          </w:p>
          <w:p w14:paraId="53C61E53" w14:textId="77777777" w:rsidR="002B18D9" w:rsidRPr="00ED40BF" w:rsidRDefault="002B18D9" w:rsidP="00A21A5E">
            <w:pPr>
              <w:rPr>
                <w:rFonts w:cstheme="minorHAnsi"/>
              </w:rPr>
            </w:pPr>
          </w:p>
          <w:p w14:paraId="728641F9" w14:textId="77777777" w:rsidR="002B18D9" w:rsidRPr="00ED40BF" w:rsidRDefault="002B18D9" w:rsidP="00A21A5E">
            <w:pPr>
              <w:rPr>
                <w:rFonts w:cstheme="minorHAnsi"/>
              </w:rPr>
            </w:pPr>
            <w:r w:rsidRPr="00ED40BF">
              <w:rPr>
                <w:rFonts w:cstheme="minorHAnsi"/>
              </w:rPr>
              <w:t>“I think maybe people like this uh we don’t think about a lot of questions you raised and makes me think more about what lies ahead”</w:t>
            </w:r>
          </w:p>
        </w:tc>
      </w:tr>
      <w:tr w:rsidR="002B18D9" w:rsidRPr="00ED40BF" w14:paraId="7F653BDF" w14:textId="77777777" w:rsidTr="00A21A5E">
        <w:trPr>
          <w:trHeight w:val="300"/>
        </w:trPr>
        <w:tc>
          <w:tcPr>
            <w:tcW w:w="1205" w:type="dxa"/>
            <w:vMerge/>
          </w:tcPr>
          <w:p w14:paraId="79240736" w14:textId="77777777" w:rsidR="002B18D9" w:rsidRPr="00ED40BF" w:rsidRDefault="002B18D9" w:rsidP="00A21A5E">
            <w:pPr>
              <w:rPr>
                <w:rFonts w:cstheme="minorHAnsi"/>
                <w:b/>
              </w:rPr>
            </w:pPr>
          </w:p>
        </w:tc>
        <w:tc>
          <w:tcPr>
            <w:tcW w:w="1642" w:type="dxa"/>
            <w:vMerge/>
          </w:tcPr>
          <w:p w14:paraId="76358BF7" w14:textId="77777777" w:rsidR="002B18D9" w:rsidRPr="00ED40BF" w:rsidRDefault="002B18D9" w:rsidP="00A21A5E">
            <w:pPr>
              <w:rPr>
                <w:rFonts w:cstheme="minorHAnsi"/>
                <w:b/>
              </w:rPr>
            </w:pPr>
          </w:p>
        </w:tc>
        <w:tc>
          <w:tcPr>
            <w:tcW w:w="2818" w:type="dxa"/>
          </w:tcPr>
          <w:p w14:paraId="7F476B8D" w14:textId="77777777" w:rsidR="002B18D9" w:rsidRPr="00ED40BF" w:rsidRDefault="002B18D9" w:rsidP="00A21A5E">
            <w:pPr>
              <w:rPr>
                <w:rFonts w:cstheme="minorHAnsi"/>
                <w:b/>
              </w:rPr>
            </w:pPr>
            <w:r w:rsidRPr="00ED40BF">
              <w:rPr>
                <w:rFonts w:cstheme="minorHAnsi"/>
                <w:b/>
              </w:rPr>
              <w:t>The tool helped me understand myself better and clarify what is important to me:</w:t>
            </w:r>
          </w:p>
          <w:p w14:paraId="71F604EB" w14:textId="77777777" w:rsidR="002B18D9" w:rsidRPr="00ED40BF" w:rsidRDefault="002B18D9" w:rsidP="00A21A5E">
            <w:pPr>
              <w:rPr>
                <w:rFonts w:cstheme="minorHAnsi"/>
              </w:rPr>
            </w:pPr>
          </w:p>
          <w:p w14:paraId="06279F97" w14:textId="77777777" w:rsidR="002B18D9" w:rsidRPr="00ED40BF" w:rsidRDefault="002B18D9" w:rsidP="00A21A5E">
            <w:pPr>
              <w:rPr>
                <w:rFonts w:cstheme="minorHAnsi"/>
              </w:rPr>
            </w:pPr>
            <w:r w:rsidRPr="00ED40BF">
              <w:rPr>
                <w:rFonts w:cstheme="minorHAnsi"/>
              </w:rPr>
              <w:lastRenderedPageBreak/>
              <w:t xml:space="preserve">Users felt that using the tool helped them understand their personal priorities and understand what is important to their care. </w:t>
            </w:r>
          </w:p>
        </w:tc>
        <w:tc>
          <w:tcPr>
            <w:tcW w:w="4440" w:type="dxa"/>
          </w:tcPr>
          <w:p w14:paraId="39220CD8" w14:textId="77777777" w:rsidR="002B18D9" w:rsidRPr="00ED40BF" w:rsidRDefault="002B18D9" w:rsidP="00A21A5E">
            <w:pPr>
              <w:rPr>
                <w:rFonts w:cstheme="minorHAnsi"/>
              </w:rPr>
            </w:pPr>
            <w:r w:rsidRPr="00ED40BF">
              <w:rPr>
                <w:rFonts w:cstheme="minorHAnsi"/>
              </w:rPr>
              <w:lastRenderedPageBreak/>
              <w:t xml:space="preserve">“It clarifies. It helps to clarify once you understand your personal priorities you can plan your actions based on that.” </w:t>
            </w:r>
          </w:p>
          <w:p w14:paraId="6A537BA7" w14:textId="77777777" w:rsidR="002B18D9" w:rsidRPr="00ED40BF" w:rsidRDefault="002B18D9" w:rsidP="00A21A5E">
            <w:pPr>
              <w:rPr>
                <w:rFonts w:cstheme="minorHAnsi"/>
              </w:rPr>
            </w:pPr>
          </w:p>
          <w:p w14:paraId="1FBBB6EC" w14:textId="77777777" w:rsidR="002B18D9" w:rsidRPr="00ED40BF" w:rsidRDefault="002B18D9" w:rsidP="00A21A5E">
            <w:r w:rsidRPr="1A9C5BD6">
              <w:t xml:space="preserve">“It made me think about what I really want. And I want to get back to normal. I may not be </w:t>
            </w:r>
            <w:r w:rsidRPr="1A9C5BD6">
              <w:lastRenderedPageBreak/>
              <w:t>able to, but I want to get back as close as possible.”</w:t>
            </w:r>
          </w:p>
        </w:tc>
      </w:tr>
      <w:tr w:rsidR="002B18D9" w:rsidRPr="00ED40BF" w14:paraId="5D6CA346" w14:textId="77777777" w:rsidTr="00A21A5E">
        <w:trPr>
          <w:trHeight w:val="300"/>
        </w:trPr>
        <w:tc>
          <w:tcPr>
            <w:tcW w:w="1205" w:type="dxa"/>
            <w:vMerge/>
          </w:tcPr>
          <w:p w14:paraId="69B6C66E" w14:textId="77777777" w:rsidR="002B18D9" w:rsidRPr="00ED40BF" w:rsidRDefault="002B18D9" w:rsidP="00A21A5E">
            <w:pPr>
              <w:rPr>
                <w:rFonts w:cstheme="minorHAnsi"/>
                <w:b/>
              </w:rPr>
            </w:pPr>
          </w:p>
        </w:tc>
        <w:tc>
          <w:tcPr>
            <w:tcW w:w="1642" w:type="dxa"/>
            <w:vMerge/>
          </w:tcPr>
          <w:p w14:paraId="23E763DF" w14:textId="77777777" w:rsidR="002B18D9" w:rsidRPr="00ED40BF" w:rsidRDefault="002B18D9" w:rsidP="00A21A5E">
            <w:pPr>
              <w:rPr>
                <w:rFonts w:cstheme="minorHAnsi"/>
                <w:b/>
              </w:rPr>
            </w:pPr>
          </w:p>
        </w:tc>
        <w:tc>
          <w:tcPr>
            <w:tcW w:w="2818" w:type="dxa"/>
          </w:tcPr>
          <w:p w14:paraId="7EEF29CA" w14:textId="77777777" w:rsidR="002B18D9" w:rsidRPr="00ED40BF" w:rsidRDefault="002B18D9" w:rsidP="00A21A5E">
            <w:pPr>
              <w:rPr>
                <w:rFonts w:cstheme="minorHAnsi"/>
                <w:b/>
              </w:rPr>
            </w:pPr>
            <w:r w:rsidRPr="00ED40BF">
              <w:rPr>
                <w:rFonts w:cstheme="minorHAnsi"/>
                <w:b/>
              </w:rPr>
              <w:t>The content of the tool related to my experience:</w:t>
            </w:r>
          </w:p>
          <w:p w14:paraId="38232B09" w14:textId="77777777" w:rsidR="002B18D9" w:rsidRPr="00ED40BF" w:rsidRDefault="002B18D9" w:rsidP="00A21A5E">
            <w:pPr>
              <w:rPr>
                <w:rFonts w:cstheme="minorHAnsi"/>
              </w:rPr>
            </w:pPr>
          </w:p>
          <w:p w14:paraId="3836CD77" w14:textId="77777777" w:rsidR="002B18D9" w:rsidRPr="00ED40BF" w:rsidRDefault="002B18D9" w:rsidP="00A21A5E">
            <w:pPr>
              <w:rPr>
                <w:rFonts w:cstheme="minorHAnsi"/>
              </w:rPr>
            </w:pPr>
            <w:r w:rsidRPr="00ED40BF">
              <w:rPr>
                <w:rFonts w:cstheme="minorHAnsi"/>
              </w:rPr>
              <w:t>Users found the content of the tool was familiar and they were already thinking about the included topics</w:t>
            </w:r>
          </w:p>
        </w:tc>
        <w:tc>
          <w:tcPr>
            <w:tcW w:w="4440" w:type="dxa"/>
          </w:tcPr>
          <w:p w14:paraId="297515DD" w14:textId="77777777" w:rsidR="002B18D9" w:rsidRPr="00ED40BF" w:rsidRDefault="002B18D9" w:rsidP="00A21A5E">
            <w:pPr>
              <w:rPr>
                <w:color w:val="000000"/>
              </w:rPr>
            </w:pPr>
            <w:r w:rsidRPr="1A9C5BD6">
              <w:t>“</w:t>
            </w:r>
            <w:r w:rsidRPr="1A9C5BD6">
              <w:rPr>
                <w:color w:val="000000" w:themeColor="text1"/>
              </w:rPr>
              <w:t>Yes. I’ve already thought about [what’s important to me] before but it reinforced my way of thinking”</w:t>
            </w:r>
          </w:p>
          <w:p w14:paraId="0BD48BA4" w14:textId="77777777" w:rsidR="002B18D9" w:rsidRPr="00ED40BF" w:rsidRDefault="002B18D9" w:rsidP="00A21A5E">
            <w:pPr>
              <w:rPr>
                <w:rFonts w:cstheme="minorHAnsi"/>
                <w:color w:val="000000"/>
              </w:rPr>
            </w:pPr>
          </w:p>
          <w:p w14:paraId="73FDC993" w14:textId="77777777" w:rsidR="002B18D9" w:rsidRPr="00ED40BF" w:rsidRDefault="002B18D9" w:rsidP="00A21A5E">
            <w:pPr>
              <w:rPr>
                <w:rFonts w:cstheme="minorHAnsi"/>
              </w:rPr>
            </w:pPr>
            <w:r w:rsidRPr="00ED40BF">
              <w:rPr>
                <w:rFonts w:cstheme="minorHAnsi"/>
                <w:color w:val="000000"/>
              </w:rPr>
              <w:t>“ And the questions that were asked no doubt had popped in my mind as well as others so all I would find out of it is ‘I did think about this’ or ‘I thought about that.’”</w:t>
            </w:r>
          </w:p>
          <w:p w14:paraId="6A2AF2AD" w14:textId="77777777" w:rsidR="002B18D9" w:rsidRPr="00ED40BF" w:rsidRDefault="002B18D9" w:rsidP="00A21A5E">
            <w:pPr>
              <w:rPr>
                <w:rFonts w:cstheme="minorHAnsi"/>
              </w:rPr>
            </w:pPr>
          </w:p>
          <w:p w14:paraId="0CACD4CE" w14:textId="77777777" w:rsidR="002B18D9" w:rsidRPr="00ED40BF" w:rsidRDefault="002B18D9" w:rsidP="00A21A5E">
            <w:pPr>
              <w:rPr>
                <w:rFonts w:cstheme="minorHAnsi"/>
              </w:rPr>
            </w:pPr>
          </w:p>
        </w:tc>
      </w:tr>
      <w:tr w:rsidR="002B18D9" w:rsidRPr="00ED40BF" w14:paraId="774731FB" w14:textId="77777777" w:rsidTr="00A21A5E">
        <w:trPr>
          <w:trHeight w:val="300"/>
        </w:trPr>
        <w:tc>
          <w:tcPr>
            <w:tcW w:w="1205" w:type="dxa"/>
            <w:vMerge/>
          </w:tcPr>
          <w:p w14:paraId="2BC0965D" w14:textId="77777777" w:rsidR="002B18D9" w:rsidRPr="00ED40BF" w:rsidRDefault="002B18D9" w:rsidP="00A21A5E">
            <w:pPr>
              <w:rPr>
                <w:rFonts w:cstheme="minorHAnsi"/>
                <w:b/>
              </w:rPr>
            </w:pPr>
          </w:p>
        </w:tc>
        <w:tc>
          <w:tcPr>
            <w:tcW w:w="1642" w:type="dxa"/>
            <w:vMerge/>
          </w:tcPr>
          <w:p w14:paraId="165530C6" w14:textId="77777777" w:rsidR="002B18D9" w:rsidRPr="00ED40BF" w:rsidRDefault="002B18D9" w:rsidP="00A21A5E">
            <w:pPr>
              <w:rPr>
                <w:rFonts w:cstheme="minorHAnsi"/>
                <w:b/>
              </w:rPr>
            </w:pPr>
          </w:p>
        </w:tc>
        <w:tc>
          <w:tcPr>
            <w:tcW w:w="2818" w:type="dxa"/>
          </w:tcPr>
          <w:p w14:paraId="5D3CDE3D" w14:textId="77777777" w:rsidR="002B18D9" w:rsidRPr="00ED40BF" w:rsidRDefault="002B18D9" w:rsidP="00A21A5E">
            <w:pPr>
              <w:rPr>
                <w:rFonts w:cstheme="minorHAnsi"/>
                <w:b/>
              </w:rPr>
            </w:pPr>
            <w:r w:rsidRPr="00ED40BF">
              <w:rPr>
                <w:rFonts w:cstheme="minorHAnsi"/>
                <w:b/>
              </w:rPr>
              <w:t>The content or modality of the tool did not relate to me:</w:t>
            </w:r>
          </w:p>
          <w:p w14:paraId="0326C0DA" w14:textId="77777777" w:rsidR="002B18D9" w:rsidRPr="00ED40BF" w:rsidRDefault="002B18D9" w:rsidP="00A21A5E">
            <w:pPr>
              <w:rPr>
                <w:rFonts w:cstheme="minorHAnsi"/>
              </w:rPr>
            </w:pPr>
          </w:p>
          <w:p w14:paraId="00C113E3" w14:textId="77777777" w:rsidR="002B18D9" w:rsidRPr="00ED40BF" w:rsidRDefault="002B18D9" w:rsidP="00A21A5E">
            <w:pPr>
              <w:rPr>
                <w:rFonts w:cstheme="minorHAnsi"/>
              </w:rPr>
            </w:pPr>
            <w:r w:rsidRPr="00ED40BF">
              <w:rPr>
                <w:rFonts w:cstheme="minorHAnsi"/>
              </w:rPr>
              <w:t xml:space="preserve">Users found the tool content did not reflect them as patients or thought the content of the tool would be better delivered in a different way. </w:t>
            </w:r>
          </w:p>
        </w:tc>
        <w:tc>
          <w:tcPr>
            <w:tcW w:w="4440" w:type="dxa"/>
          </w:tcPr>
          <w:p w14:paraId="0A2490C9" w14:textId="77777777" w:rsidR="002B18D9" w:rsidRPr="00ED40BF" w:rsidRDefault="002B18D9" w:rsidP="00A21A5E">
            <w:pPr>
              <w:rPr>
                <w:rFonts w:cstheme="minorHAnsi"/>
                <w:color w:val="000000"/>
              </w:rPr>
            </w:pPr>
            <w:r w:rsidRPr="00ED40BF">
              <w:rPr>
                <w:rFonts w:cstheme="minorHAnsi"/>
                <w:color w:val="000000"/>
              </w:rPr>
              <w:t>“Yeah I mean if you give it to your doctor you could make a plan of care but I don’t know why you just can’t go talk to them.”</w:t>
            </w:r>
          </w:p>
          <w:p w14:paraId="37D324AA" w14:textId="77777777" w:rsidR="002B18D9" w:rsidRPr="00ED40BF" w:rsidRDefault="002B18D9" w:rsidP="00A21A5E">
            <w:pPr>
              <w:rPr>
                <w:rFonts w:cstheme="minorHAnsi"/>
                <w:color w:val="000000"/>
              </w:rPr>
            </w:pPr>
          </w:p>
          <w:p w14:paraId="3A325692" w14:textId="77777777" w:rsidR="002B18D9" w:rsidRPr="00ED40BF" w:rsidRDefault="002B18D9" w:rsidP="00A21A5E">
            <w:pPr>
              <w:rPr>
                <w:rFonts w:cstheme="minorHAnsi"/>
                <w:color w:val="000000"/>
              </w:rPr>
            </w:pPr>
            <w:r w:rsidRPr="00ED40BF">
              <w:rPr>
                <w:rFonts w:cstheme="minorHAnsi"/>
                <w:color w:val="000000"/>
              </w:rPr>
              <w:t xml:space="preserve">“Well I don’t relate to any of the stories” </w:t>
            </w:r>
          </w:p>
          <w:p w14:paraId="382FEFAA" w14:textId="77777777" w:rsidR="002B18D9" w:rsidRPr="00ED40BF" w:rsidRDefault="002B18D9" w:rsidP="00A21A5E">
            <w:pPr>
              <w:rPr>
                <w:rFonts w:cstheme="minorHAnsi"/>
                <w:color w:val="000000"/>
              </w:rPr>
            </w:pPr>
          </w:p>
          <w:p w14:paraId="220A1152" w14:textId="77777777" w:rsidR="002B18D9" w:rsidRPr="00ED40BF" w:rsidRDefault="002B18D9" w:rsidP="00A21A5E">
            <w:pPr>
              <w:rPr>
                <w:rFonts w:cstheme="minorHAnsi"/>
                <w:b/>
              </w:rPr>
            </w:pPr>
          </w:p>
        </w:tc>
      </w:tr>
      <w:tr w:rsidR="002B18D9" w:rsidRPr="00ED40BF" w14:paraId="6AEA5891" w14:textId="77777777" w:rsidTr="00A21A5E">
        <w:trPr>
          <w:trHeight w:val="300"/>
        </w:trPr>
        <w:tc>
          <w:tcPr>
            <w:tcW w:w="1205" w:type="dxa"/>
            <w:vMerge/>
          </w:tcPr>
          <w:p w14:paraId="0155570F" w14:textId="77777777" w:rsidR="002B18D9" w:rsidRPr="00ED40BF" w:rsidRDefault="002B18D9" w:rsidP="00A21A5E">
            <w:pPr>
              <w:rPr>
                <w:rFonts w:cstheme="minorHAnsi"/>
                <w:b/>
              </w:rPr>
            </w:pPr>
          </w:p>
        </w:tc>
        <w:tc>
          <w:tcPr>
            <w:tcW w:w="1642" w:type="dxa"/>
            <w:vMerge/>
          </w:tcPr>
          <w:p w14:paraId="41F98B14" w14:textId="77777777" w:rsidR="002B18D9" w:rsidRPr="00ED40BF" w:rsidRDefault="002B18D9" w:rsidP="00A21A5E">
            <w:pPr>
              <w:rPr>
                <w:rFonts w:cstheme="minorHAnsi"/>
                <w:b/>
              </w:rPr>
            </w:pPr>
          </w:p>
        </w:tc>
        <w:tc>
          <w:tcPr>
            <w:tcW w:w="2818" w:type="dxa"/>
          </w:tcPr>
          <w:p w14:paraId="1D5953B0" w14:textId="77777777" w:rsidR="002B18D9" w:rsidRPr="00ED40BF" w:rsidRDefault="002B18D9" w:rsidP="00A21A5E">
            <w:pPr>
              <w:rPr>
                <w:rFonts w:cstheme="minorHAnsi"/>
                <w:b/>
              </w:rPr>
            </w:pPr>
            <w:r w:rsidRPr="00ED40BF">
              <w:rPr>
                <w:rFonts w:cstheme="minorHAnsi"/>
                <w:b/>
              </w:rPr>
              <w:t>I plan to use the document for my own records or reflection:</w:t>
            </w:r>
          </w:p>
        </w:tc>
        <w:tc>
          <w:tcPr>
            <w:tcW w:w="4440" w:type="dxa"/>
          </w:tcPr>
          <w:p w14:paraId="06EC4894" w14:textId="77777777" w:rsidR="002B18D9" w:rsidRPr="00ED40BF" w:rsidRDefault="002B18D9" w:rsidP="00A21A5E">
            <w:pPr>
              <w:rPr>
                <w:rFonts w:cstheme="minorHAnsi"/>
              </w:rPr>
            </w:pPr>
            <w:r w:rsidRPr="00ED40BF">
              <w:rPr>
                <w:rFonts w:cstheme="minorHAnsi"/>
              </w:rPr>
              <w:t xml:space="preserve">[Is this document useful?] </w:t>
            </w:r>
          </w:p>
          <w:p w14:paraId="31A90DBD" w14:textId="77777777" w:rsidR="002B18D9" w:rsidRPr="00ED40BF" w:rsidRDefault="002B18D9" w:rsidP="00A21A5E">
            <w:r w:rsidRPr="1A9C5BD6">
              <w:t>Patient: “Oh for my own personal perhaps. “</w:t>
            </w:r>
          </w:p>
          <w:p w14:paraId="3D80D970" w14:textId="77777777" w:rsidR="002B18D9" w:rsidRPr="00ED40BF" w:rsidRDefault="002B18D9" w:rsidP="00A21A5E">
            <w:r w:rsidRPr="1A9C5BD6">
              <w:t>Caregiver: “Well I think you want to make sure you have the proper things in place for your wishes to be catered.”</w:t>
            </w:r>
          </w:p>
          <w:p w14:paraId="132265FF" w14:textId="77777777" w:rsidR="002B18D9" w:rsidRPr="00ED40BF" w:rsidRDefault="002B18D9" w:rsidP="00A21A5E">
            <w:r w:rsidRPr="1A9C5BD6">
              <w:t>Patient: “Yeah”</w:t>
            </w:r>
          </w:p>
          <w:p w14:paraId="29AFA5FB" w14:textId="77777777" w:rsidR="002B18D9" w:rsidRPr="00ED40BF" w:rsidRDefault="002B18D9" w:rsidP="00A21A5E">
            <w:pPr>
              <w:rPr>
                <w:rFonts w:cstheme="minorHAnsi"/>
              </w:rPr>
            </w:pPr>
          </w:p>
          <w:p w14:paraId="527F4674" w14:textId="77777777" w:rsidR="002B18D9" w:rsidRPr="00ED40BF" w:rsidRDefault="002B18D9" w:rsidP="00A21A5E">
            <w:pPr>
              <w:rPr>
                <w:rFonts w:cstheme="minorHAnsi"/>
              </w:rPr>
            </w:pPr>
            <w:r w:rsidRPr="00ED40BF">
              <w:rPr>
                <w:rFonts w:cstheme="minorHAnsi"/>
              </w:rPr>
              <w:t>[Is this document useful?]</w:t>
            </w:r>
          </w:p>
          <w:p w14:paraId="77BEB9C9" w14:textId="77777777" w:rsidR="002B18D9" w:rsidRPr="00ED40BF" w:rsidRDefault="002B18D9" w:rsidP="00A21A5E">
            <w:pPr>
              <w:rPr>
                <w:rFonts w:cstheme="minorHAnsi"/>
              </w:rPr>
            </w:pPr>
            <w:r w:rsidRPr="00ED40BF">
              <w:rPr>
                <w:rFonts w:cstheme="minorHAnsi"/>
              </w:rPr>
              <w:t xml:space="preserve">“to help me reflect on what I said and how I thought when I was answering the questions” </w:t>
            </w:r>
          </w:p>
        </w:tc>
      </w:tr>
      <w:tr w:rsidR="002B18D9" w:rsidRPr="00ED40BF" w14:paraId="0367ADB8" w14:textId="77777777" w:rsidTr="00A21A5E">
        <w:trPr>
          <w:trHeight w:val="300"/>
        </w:trPr>
        <w:tc>
          <w:tcPr>
            <w:tcW w:w="1205" w:type="dxa"/>
            <w:vMerge/>
          </w:tcPr>
          <w:p w14:paraId="3B5498F4" w14:textId="77777777" w:rsidR="002B18D9" w:rsidRPr="00ED40BF" w:rsidRDefault="002B18D9" w:rsidP="00A21A5E">
            <w:pPr>
              <w:rPr>
                <w:rFonts w:cstheme="minorHAnsi"/>
                <w:b/>
              </w:rPr>
            </w:pPr>
          </w:p>
        </w:tc>
        <w:tc>
          <w:tcPr>
            <w:tcW w:w="1642" w:type="dxa"/>
            <w:vMerge/>
          </w:tcPr>
          <w:p w14:paraId="377CA03C" w14:textId="77777777" w:rsidR="002B18D9" w:rsidRPr="00ED40BF" w:rsidRDefault="002B18D9" w:rsidP="00A21A5E">
            <w:pPr>
              <w:rPr>
                <w:rFonts w:cstheme="minorHAnsi"/>
                <w:b/>
              </w:rPr>
            </w:pPr>
          </w:p>
        </w:tc>
        <w:tc>
          <w:tcPr>
            <w:tcW w:w="2818" w:type="dxa"/>
          </w:tcPr>
          <w:p w14:paraId="431BDE3C" w14:textId="77777777" w:rsidR="002B18D9" w:rsidRPr="00ED40BF" w:rsidRDefault="002B18D9" w:rsidP="00A21A5E">
            <w:pPr>
              <w:rPr>
                <w:rFonts w:cstheme="minorHAnsi"/>
                <w:b/>
              </w:rPr>
            </w:pPr>
            <w:r w:rsidRPr="00ED40BF">
              <w:rPr>
                <w:rFonts w:cstheme="minorHAnsi"/>
                <w:b/>
              </w:rPr>
              <w:t>I learned nothing from the tool:</w:t>
            </w:r>
          </w:p>
          <w:p w14:paraId="1F2985BB" w14:textId="77777777" w:rsidR="002B18D9" w:rsidRPr="00ED40BF" w:rsidRDefault="002B18D9" w:rsidP="00A21A5E">
            <w:pPr>
              <w:rPr>
                <w:rFonts w:cstheme="minorHAnsi"/>
              </w:rPr>
            </w:pPr>
          </w:p>
          <w:p w14:paraId="16FC19EC" w14:textId="77777777" w:rsidR="002B18D9" w:rsidRPr="00ED40BF" w:rsidRDefault="002B18D9" w:rsidP="00A21A5E">
            <w:pPr>
              <w:rPr>
                <w:rFonts w:cstheme="minorHAnsi"/>
              </w:rPr>
            </w:pPr>
            <w:r w:rsidRPr="00ED40BF">
              <w:rPr>
                <w:rFonts w:cstheme="minorHAnsi"/>
              </w:rPr>
              <w:t xml:space="preserve">Users felt they learned nothing from the tool or the tool was familiar to conversations they previously had. </w:t>
            </w:r>
          </w:p>
        </w:tc>
        <w:tc>
          <w:tcPr>
            <w:tcW w:w="4440" w:type="dxa"/>
          </w:tcPr>
          <w:p w14:paraId="607B350B" w14:textId="77777777" w:rsidR="002B18D9" w:rsidRPr="00ED40BF" w:rsidRDefault="002B18D9" w:rsidP="00A21A5E">
            <w:pPr>
              <w:rPr>
                <w:rFonts w:cstheme="minorHAnsi"/>
              </w:rPr>
            </w:pPr>
            <w:r w:rsidRPr="00ED40BF">
              <w:rPr>
                <w:rFonts w:cstheme="minorHAnsi"/>
              </w:rPr>
              <w:t xml:space="preserve">“I can’t think of anything specific I learned no” </w:t>
            </w:r>
          </w:p>
          <w:p w14:paraId="71AEDDAE" w14:textId="77777777" w:rsidR="002B18D9" w:rsidRPr="00ED40BF" w:rsidRDefault="002B18D9" w:rsidP="00A21A5E">
            <w:pPr>
              <w:rPr>
                <w:rFonts w:cstheme="minorHAnsi"/>
              </w:rPr>
            </w:pPr>
          </w:p>
          <w:p w14:paraId="5C7B519F" w14:textId="77777777" w:rsidR="002B18D9" w:rsidRPr="00ED40BF" w:rsidRDefault="002B18D9" w:rsidP="00A21A5E">
            <w:r w:rsidRPr="1A9C5BD6">
              <w:t xml:space="preserve">[What did you learn from using the tool?] </w:t>
            </w:r>
          </w:p>
          <w:p w14:paraId="01F732E2" w14:textId="77777777" w:rsidR="002B18D9" w:rsidRPr="00ED40BF" w:rsidRDefault="002B18D9" w:rsidP="00A21A5E">
            <w:r w:rsidRPr="1A9C5BD6">
              <w:t>“No. Did it serve as a decent review? Yes. Learn and review are closely related but different”</w:t>
            </w:r>
          </w:p>
        </w:tc>
      </w:tr>
      <w:tr w:rsidR="002B18D9" w:rsidRPr="00ED40BF" w14:paraId="6F3AEA15" w14:textId="77777777" w:rsidTr="00A21A5E">
        <w:trPr>
          <w:trHeight w:val="300"/>
        </w:trPr>
        <w:tc>
          <w:tcPr>
            <w:tcW w:w="1205" w:type="dxa"/>
            <w:vMerge/>
          </w:tcPr>
          <w:p w14:paraId="3B80265E" w14:textId="77777777" w:rsidR="002B18D9" w:rsidRPr="00ED40BF" w:rsidRDefault="002B18D9" w:rsidP="00A21A5E">
            <w:pPr>
              <w:rPr>
                <w:rFonts w:cstheme="minorHAnsi"/>
              </w:rPr>
            </w:pPr>
          </w:p>
        </w:tc>
        <w:tc>
          <w:tcPr>
            <w:tcW w:w="1642" w:type="dxa"/>
            <w:vMerge w:val="restart"/>
          </w:tcPr>
          <w:p w14:paraId="3E4CA94C" w14:textId="77777777" w:rsidR="002B18D9" w:rsidRPr="00ED40BF" w:rsidRDefault="002B18D9" w:rsidP="00A21A5E">
            <w:pPr>
              <w:rPr>
                <w:rFonts w:cstheme="minorHAnsi"/>
                <w:b/>
              </w:rPr>
            </w:pPr>
            <w:r w:rsidRPr="00ED40BF">
              <w:rPr>
                <w:rFonts w:cstheme="minorHAnsi"/>
                <w:b/>
              </w:rPr>
              <w:t xml:space="preserve">Sharing communication </w:t>
            </w:r>
          </w:p>
        </w:tc>
        <w:tc>
          <w:tcPr>
            <w:tcW w:w="2818" w:type="dxa"/>
          </w:tcPr>
          <w:p w14:paraId="1E07AC44" w14:textId="77777777" w:rsidR="002B18D9" w:rsidRPr="00ED40BF" w:rsidRDefault="002B18D9" w:rsidP="00A21A5E">
            <w:pPr>
              <w:rPr>
                <w:rFonts w:cstheme="minorHAnsi"/>
              </w:rPr>
            </w:pPr>
            <w:r w:rsidRPr="00ED40BF">
              <w:rPr>
                <w:rFonts w:cstheme="minorHAnsi"/>
                <w:b/>
              </w:rPr>
              <w:t>I plan to share this document with my care team and/or the people who matter to me</w:t>
            </w:r>
            <w:r w:rsidRPr="00ED40BF">
              <w:rPr>
                <w:rFonts w:cstheme="minorHAnsi"/>
              </w:rPr>
              <w:t>:</w:t>
            </w:r>
          </w:p>
        </w:tc>
        <w:tc>
          <w:tcPr>
            <w:tcW w:w="4440" w:type="dxa"/>
          </w:tcPr>
          <w:p w14:paraId="27687682" w14:textId="77777777" w:rsidR="002B18D9" w:rsidRPr="00ED40BF" w:rsidRDefault="002B18D9" w:rsidP="00A21A5E">
            <w:r w:rsidRPr="1A9C5BD6">
              <w:t xml:space="preserve">[Is this document useful?] </w:t>
            </w:r>
          </w:p>
          <w:p w14:paraId="6D972FD7" w14:textId="77777777" w:rsidR="002B18D9" w:rsidRPr="00ED40BF" w:rsidRDefault="002B18D9" w:rsidP="00A21A5E">
            <w:r w:rsidRPr="1A9C5BD6">
              <w:t xml:space="preserve">“To me no, but it might be to the family to show it to you know the kids and give them an understanding of how I feel without having to </w:t>
            </w:r>
            <w:r w:rsidRPr="1A9C5BD6">
              <w:lastRenderedPageBreak/>
              <w:t xml:space="preserve">say. I mean they might not agree with it, but it will tell them where I stand.” </w:t>
            </w:r>
          </w:p>
          <w:p w14:paraId="5C134A68" w14:textId="77777777" w:rsidR="002B18D9" w:rsidRPr="00ED40BF" w:rsidRDefault="002B18D9" w:rsidP="00A21A5E"/>
          <w:p w14:paraId="6B1A68FF" w14:textId="77777777" w:rsidR="002B18D9" w:rsidRPr="00ED40BF" w:rsidRDefault="002B18D9" w:rsidP="00A21A5E">
            <w:pPr>
              <w:rPr>
                <w:rFonts w:cstheme="minorHAnsi"/>
              </w:rPr>
            </w:pPr>
            <w:r w:rsidRPr="00ED40BF">
              <w:rPr>
                <w:rFonts w:cstheme="minorHAnsi"/>
              </w:rPr>
              <w:t xml:space="preserve">“Eventually at sometime I should mention it to my GP” </w:t>
            </w:r>
          </w:p>
        </w:tc>
      </w:tr>
      <w:tr w:rsidR="002B18D9" w:rsidRPr="00ED40BF" w14:paraId="7F98E5A3" w14:textId="77777777" w:rsidTr="00A21A5E">
        <w:trPr>
          <w:trHeight w:val="300"/>
        </w:trPr>
        <w:tc>
          <w:tcPr>
            <w:tcW w:w="1205" w:type="dxa"/>
            <w:vMerge/>
          </w:tcPr>
          <w:p w14:paraId="423313C0" w14:textId="77777777" w:rsidR="002B18D9" w:rsidRPr="00ED40BF" w:rsidRDefault="002B18D9" w:rsidP="00A21A5E">
            <w:pPr>
              <w:rPr>
                <w:rFonts w:cstheme="minorHAnsi"/>
              </w:rPr>
            </w:pPr>
          </w:p>
        </w:tc>
        <w:tc>
          <w:tcPr>
            <w:tcW w:w="1642" w:type="dxa"/>
            <w:vMerge/>
          </w:tcPr>
          <w:p w14:paraId="3C898AC9" w14:textId="77777777" w:rsidR="002B18D9" w:rsidRPr="00ED40BF" w:rsidRDefault="002B18D9" w:rsidP="00A21A5E">
            <w:pPr>
              <w:rPr>
                <w:rFonts w:cstheme="minorHAnsi"/>
              </w:rPr>
            </w:pPr>
          </w:p>
        </w:tc>
        <w:tc>
          <w:tcPr>
            <w:tcW w:w="2818" w:type="dxa"/>
          </w:tcPr>
          <w:p w14:paraId="039E194A" w14:textId="77777777" w:rsidR="002B18D9" w:rsidRPr="00ED40BF" w:rsidRDefault="002B18D9" w:rsidP="00A21A5E">
            <w:pPr>
              <w:rPr>
                <w:rFonts w:cstheme="minorHAnsi"/>
                <w:b/>
              </w:rPr>
            </w:pPr>
            <w:r w:rsidRPr="00ED40BF">
              <w:rPr>
                <w:rFonts w:cstheme="minorHAnsi"/>
                <w:b/>
              </w:rPr>
              <w:t>The tool reinforced that I have been doing and asking my doctors the right things:</w:t>
            </w:r>
          </w:p>
        </w:tc>
        <w:tc>
          <w:tcPr>
            <w:tcW w:w="4440" w:type="dxa"/>
          </w:tcPr>
          <w:p w14:paraId="633CDE4F" w14:textId="77777777" w:rsidR="002B18D9" w:rsidRPr="00ED40BF" w:rsidRDefault="002B18D9" w:rsidP="00A21A5E">
            <w:pPr>
              <w:rPr>
                <w:rFonts w:cstheme="minorHAnsi"/>
              </w:rPr>
            </w:pPr>
            <w:r w:rsidRPr="00ED40BF">
              <w:rPr>
                <w:rFonts w:cstheme="minorHAnsi"/>
              </w:rPr>
              <w:t xml:space="preserve">“I learned that uh a lot off the things I have been thinking and talking to doctors about has been the right thing to do” </w:t>
            </w:r>
          </w:p>
          <w:p w14:paraId="31295FE8" w14:textId="77777777" w:rsidR="002B18D9" w:rsidRPr="00ED40BF" w:rsidRDefault="002B18D9" w:rsidP="00A21A5E">
            <w:pPr>
              <w:rPr>
                <w:rFonts w:cstheme="minorHAnsi"/>
              </w:rPr>
            </w:pPr>
          </w:p>
          <w:p w14:paraId="1B510DA4" w14:textId="77777777" w:rsidR="002B18D9" w:rsidRPr="00ED40BF" w:rsidRDefault="002B18D9" w:rsidP="00A21A5E">
            <w:r w:rsidRPr="1A9C5BD6">
              <w:t>[What did you learn from using the tool?]</w:t>
            </w:r>
          </w:p>
          <w:p w14:paraId="0F851590" w14:textId="77777777" w:rsidR="002B18D9" w:rsidRPr="00ED40BF" w:rsidRDefault="002B18D9" w:rsidP="00A21A5E">
            <w:r w:rsidRPr="1A9C5BD6">
              <w:t>“Just that I’m basically doing what I’m supposed to do.”</w:t>
            </w:r>
          </w:p>
        </w:tc>
      </w:tr>
      <w:tr w:rsidR="002B18D9" w:rsidRPr="00ED40BF" w14:paraId="23E076A4" w14:textId="77777777" w:rsidTr="00A21A5E">
        <w:trPr>
          <w:trHeight w:val="300"/>
        </w:trPr>
        <w:tc>
          <w:tcPr>
            <w:tcW w:w="1205" w:type="dxa"/>
            <w:vMerge/>
          </w:tcPr>
          <w:p w14:paraId="27AEA47D" w14:textId="77777777" w:rsidR="002B18D9" w:rsidRPr="00ED40BF" w:rsidRDefault="002B18D9" w:rsidP="00A21A5E">
            <w:pPr>
              <w:rPr>
                <w:rFonts w:cstheme="minorHAnsi"/>
              </w:rPr>
            </w:pPr>
          </w:p>
        </w:tc>
        <w:tc>
          <w:tcPr>
            <w:tcW w:w="1642" w:type="dxa"/>
            <w:vMerge/>
          </w:tcPr>
          <w:p w14:paraId="71E91611" w14:textId="77777777" w:rsidR="002B18D9" w:rsidRPr="00ED40BF" w:rsidRDefault="002B18D9" w:rsidP="00A21A5E">
            <w:pPr>
              <w:rPr>
                <w:rFonts w:cstheme="minorHAnsi"/>
              </w:rPr>
            </w:pPr>
          </w:p>
        </w:tc>
        <w:tc>
          <w:tcPr>
            <w:tcW w:w="2818" w:type="dxa"/>
          </w:tcPr>
          <w:p w14:paraId="16006F08" w14:textId="77777777" w:rsidR="002B18D9" w:rsidRPr="00ED40BF" w:rsidRDefault="002B18D9" w:rsidP="00A21A5E">
            <w:pPr>
              <w:rPr>
                <w:rFonts w:cstheme="minorHAnsi"/>
                <w:b/>
              </w:rPr>
            </w:pPr>
            <w:r w:rsidRPr="00ED40BF">
              <w:rPr>
                <w:rFonts w:cstheme="minorHAnsi"/>
                <w:b/>
              </w:rPr>
              <w:t>Knowing what’s important to me can help me talk to my doctor about what I want:</w:t>
            </w:r>
          </w:p>
          <w:p w14:paraId="29B04C44" w14:textId="77777777" w:rsidR="002B18D9" w:rsidRPr="00ED40BF" w:rsidRDefault="002B18D9" w:rsidP="00A21A5E">
            <w:pPr>
              <w:rPr>
                <w:rFonts w:cstheme="minorHAnsi"/>
              </w:rPr>
            </w:pPr>
          </w:p>
          <w:p w14:paraId="6B6A95AE" w14:textId="77777777" w:rsidR="002B18D9" w:rsidRPr="00ED40BF" w:rsidRDefault="002B18D9" w:rsidP="00A21A5E">
            <w:pPr>
              <w:rPr>
                <w:rFonts w:cstheme="minorHAnsi"/>
              </w:rPr>
            </w:pPr>
            <w:r w:rsidRPr="00ED40BF">
              <w:rPr>
                <w:rFonts w:cstheme="minorHAnsi"/>
              </w:rPr>
              <w:t xml:space="preserve">Users expressed that using the tool and knowing what was important to them would help them talk with their doctors about the type of care they want. </w:t>
            </w:r>
          </w:p>
        </w:tc>
        <w:tc>
          <w:tcPr>
            <w:tcW w:w="4440" w:type="dxa"/>
          </w:tcPr>
          <w:p w14:paraId="72FD3143" w14:textId="77777777" w:rsidR="002B18D9" w:rsidRPr="00ED40BF" w:rsidRDefault="002B18D9" w:rsidP="00A21A5E">
            <w:pPr>
              <w:rPr>
                <w:rFonts w:cstheme="minorHAnsi"/>
              </w:rPr>
            </w:pPr>
            <w:r w:rsidRPr="00ED40BF">
              <w:rPr>
                <w:rFonts w:cstheme="minorHAnsi"/>
              </w:rPr>
              <w:t>“ I think the doctor can clarify what lies ahead for me that I don’t realize right now. I think I just walk the path without asking why and I think the doctors can very well help me understand why I’m going through certain steps”</w:t>
            </w:r>
          </w:p>
          <w:p w14:paraId="7657DDAF" w14:textId="77777777" w:rsidR="002B18D9" w:rsidRPr="00ED40BF" w:rsidRDefault="002B18D9" w:rsidP="00A21A5E"/>
        </w:tc>
      </w:tr>
      <w:tr w:rsidR="002B18D9" w:rsidRPr="00ED40BF" w14:paraId="4037D88D" w14:textId="77777777" w:rsidTr="00A21A5E">
        <w:trPr>
          <w:trHeight w:val="300"/>
        </w:trPr>
        <w:tc>
          <w:tcPr>
            <w:tcW w:w="1205" w:type="dxa"/>
            <w:vMerge/>
          </w:tcPr>
          <w:p w14:paraId="753432FD" w14:textId="77777777" w:rsidR="002B18D9" w:rsidRPr="00ED40BF" w:rsidRDefault="002B18D9" w:rsidP="00A21A5E">
            <w:pPr>
              <w:rPr>
                <w:rFonts w:cstheme="minorHAnsi"/>
              </w:rPr>
            </w:pPr>
          </w:p>
        </w:tc>
        <w:tc>
          <w:tcPr>
            <w:tcW w:w="1642" w:type="dxa"/>
          </w:tcPr>
          <w:p w14:paraId="6E9503B3" w14:textId="77777777" w:rsidR="002B18D9" w:rsidRPr="00ED40BF" w:rsidRDefault="002B18D9" w:rsidP="00A21A5E">
            <w:pPr>
              <w:rPr>
                <w:rFonts w:cstheme="minorHAnsi"/>
                <w:b/>
              </w:rPr>
            </w:pPr>
            <w:r w:rsidRPr="00ED40BF">
              <w:rPr>
                <w:rFonts w:cstheme="minorHAnsi"/>
                <w:b/>
              </w:rPr>
              <w:t>Provider expectations</w:t>
            </w:r>
          </w:p>
        </w:tc>
        <w:tc>
          <w:tcPr>
            <w:tcW w:w="2818" w:type="dxa"/>
          </w:tcPr>
          <w:p w14:paraId="65BBEA87" w14:textId="36AC70B0" w:rsidR="002B18D9" w:rsidRPr="00ED40BF" w:rsidRDefault="002B18D9" w:rsidP="00A21A5E">
            <w:pPr>
              <w:rPr>
                <w:rFonts w:cstheme="minorHAnsi"/>
                <w:b/>
              </w:rPr>
            </w:pPr>
            <w:r w:rsidRPr="00ED40BF">
              <w:rPr>
                <w:rFonts w:cstheme="minorHAnsi"/>
                <w:b/>
              </w:rPr>
              <w:t xml:space="preserve">Doctors need to be willing to listen and </w:t>
            </w:r>
            <w:r w:rsidR="009A66A9" w:rsidRPr="00ED40BF">
              <w:rPr>
                <w:rFonts w:cstheme="minorHAnsi"/>
                <w:b/>
              </w:rPr>
              <w:t>act</w:t>
            </w:r>
            <w:r w:rsidRPr="00ED40BF">
              <w:rPr>
                <w:rFonts w:cstheme="minorHAnsi"/>
                <w:b/>
              </w:rPr>
              <w:t xml:space="preserve"> for this tool to be useful:</w:t>
            </w:r>
          </w:p>
        </w:tc>
        <w:tc>
          <w:tcPr>
            <w:tcW w:w="4440" w:type="dxa"/>
          </w:tcPr>
          <w:p w14:paraId="75212AA9" w14:textId="77777777" w:rsidR="002B18D9" w:rsidRPr="00ED40BF" w:rsidRDefault="002B18D9" w:rsidP="00A21A5E">
            <w:r w:rsidRPr="1A9C5BD6">
              <w:t>“Providing the doctors are able and willing to listen and would take action to what I’m saying. Because some doctors just ‘whoops ahahah’ giggle it off and I cannot stand that. It's like what you are saying, it's alright you know. But listen as we get older that’s part of life and we are all getting older.”</w:t>
            </w:r>
          </w:p>
          <w:p w14:paraId="146E8BA2" w14:textId="77777777" w:rsidR="002B18D9" w:rsidRPr="00ED40BF" w:rsidRDefault="002B18D9" w:rsidP="00A21A5E">
            <w:pPr>
              <w:rPr>
                <w:rFonts w:cstheme="minorHAnsi"/>
              </w:rPr>
            </w:pPr>
          </w:p>
          <w:p w14:paraId="6FEF919A" w14:textId="77777777" w:rsidR="002B18D9" w:rsidRPr="00ED40BF" w:rsidRDefault="002B18D9" w:rsidP="00A21A5E">
            <w:r w:rsidRPr="1A9C5BD6">
              <w:t xml:space="preserve">[Is the document useful?] </w:t>
            </w:r>
          </w:p>
          <w:p w14:paraId="54B1B349" w14:textId="77777777" w:rsidR="002B18D9" w:rsidRPr="00ED40BF" w:rsidRDefault="002B18D9" w:rsidP="00A21A5E">
            <w:r w:rsidRPr="1A9C5BD6">
              <w:t>“No... well it depends on the doctors you have to deal with”</w:t>
            </w:r>
          </w:p>
        </w:tc>
      </w:tr>
      <w:tr w:rsidR="002B18D9" w:rsidRPr="00ED40BF" w14:paraId="02658CE7" w14:textId="77777777" w:rsidTr="00A21A5E">
        <w:trPr>
          <w:trHeight w:val="300"/>
        </w:trPr>
        <w:tc>
          <w:tcPr>
            <w:tcW w:w="1205" w:type="dxa"/>
            <w:vMerge w:val="restart"/>
            <w:shd w:val="clear" w:color="auto" w:fill="E2EFD9" w:themeFill="accent6" w:themeFillTint="33"/>
          </w:tcPr>
          <w:p w14:paraId="397B7BAE" w14:textId="77777777" w:rsidR="002B18D9" w:rsidRPr="00ED40BF" w:rsidRDefault="002B18D9" w:rsidP="00A21A5E">
            <w:pPr>
              <w:rPr>
                <w:rFonts w:cstheme="minorHAnsi"/>
                <w:b/>
              </w:rPr>
            </w:pPr>
            <w:r w:rsidRPr="00ED40BF">
              <w:rPr>
                <w:rFonts w:cstheme="minorHAnsi"/>
                <w:b/>
              </w:rPr>
              <w:t>Emotions</w:t>
            </w:r>
          </w:p>
        </w:tc>
        <w:tc>
          <w:tcPr>
            <w:tcW w:w="1642" w:type="dxa"/>
            <w:vMerge w:val="restart"/>
          </w:tcPr>
          <w:p w14:paraId="51448F9C" w14:textId="77777777" w:rsidR="002B18D9" w:rsidRPr="00ED40BF" w:rsidRDefault="002B18D9" w:rsidP="00A21A5E">
            <w:pPr>
              <w:rPr>
                <w:rFonts w:cstheme="minorHAnsi"/>
              </w:rPr>
            </w:pPr>
          </w:p>
        </w:tc>
        <w:tc>
          <w:tcPr>
            <w:tcW w:w="2818" w:type="dxa"/>
          </w:tcPr>
          <w:p w14:paraId="4E4645DD" w14:textId="77777777" w:rsidR="002B18D9" w:rsidRPr="00ED40BF" w:rsidRDefault="002B18D9" w:rsidP="00A21A5E">
            <w:pPr>
              <w:rPr>
                <w:rFonts w:cstheme="minorHAnsi"/>
                <w:b/>
              </w:rPr>
            </w:pPr>
            <w:r w:rsidRPr="00ED40BF">
              <w:rPr>
                <w:rFonts w:cstheme="minorHAnsi"/>
                <w:b/>
              </w:rPr>
              <w:t>Using the tool brought up negative feelings:</w:t>
            </w:r>
          </w:p>
          <w:p w14:paraId="78F3023A" w14:textId="77777777" w:rsidR="002B18D9" w:rsidRPr="00ED40BF" w:rsidRDefault="002B18D9" w:rsidP="00A21A5E">
            <w:pPr>
              <w:rPr>
                <w:rFonts w:cstheme="minorHAnsi"/>
              </w:rPr>
            </w:pPr>
          </w:p>
          <w:p w14:paraId="1DA96E32" w14:textId="77777777" w:rsidR="002B18D9" w:rsidRPr="00ED40BF" w:rsidRDefault="002B18D9" w:rsidP="00A21A5E">
            <w:pPr>
              <w:rPr>
                <w:rFonts w:cstheme="minorHAnsi"/>
              </w:rPr>
            </w:pPr>
            <w:r w:rsidRPr="00ED40BF">
              <w:rPr>
                <w:rFonts w:cstheme="minorHAnsi"/>
              </w:rPr>
              <w:t xml:space="preserve">Using the tool brought up negative feelings such as being tired, confused or worried. </w:t>
            </w:r>
          </w:p>
        </w:tc>
        <w:tc>
          <w:tcPr>
            <w:tcW w:w="4440" w:type="dxa"/>
          </w:tcPr>
          <w:p w14:paraId="07F54936" w14:textId="77777777" w:rsidR="002B18D9" w:rsidRPr="00ED40BF" w:rsidRDefault="002B18D9" w:rsidP="00A21A5E">
            <w:r w:rsidRPr="1A9C5BD6">
              <w:t xml:space="preserve">“ [ I felt] worried about ‘how much do you want to know’ I am not sure. But who would I talk to? It would be more my friends I would talk to before anything.” </w:t>
            </w:r>
          </w:p>
          <w:p w14:paraId="6806564F" w14:textId="77777777" w:rsidR="002B18D9" w:rsidRPr="00ED40BF" w:rsidRDefault="002B18D9" w:rsidP="00A21A5E">
            <w:pPr>
              <w:rPr>
                <w:rFonts w:cstheme="minorHAnsi"/>
              </w:rPr>
            </w:pPr>
          </w:p>
          <w:p w14:paraId="562A0FA8" w14:textId="77777777" w:rsidR="002B18D9" w:rsidRPr="00ED40BF" w:rsidRDefault="002B18D9" w:rsidP="00A21A5E">
            <w:r w:rsidRPr="1A9C5BD6">
              <w:t xml:space="preserve"> [ how did the tool make you feel?] </w:t>
            </w:r>
          </w:p>
          <w:p w14:paraId="26A77CA5" w14:textId="77777777" w:rsidR="002B18D9" w:rsidRPr="00ED40BF" w:rsidRDefault="002B18D9" w:rsidP="00A21A5E">
            <w:r w:rsidRPr="1A9C5BD6">
              <w:t xml:space="preserve">“Tired. Yeah to be honest with you. “ </w:t>
            </w:r>
          </w:p>
        </w:tc>
      </w:tr>
      <w:tr w:rsidR="002B18D9" w:rsidRPr="00ED40BF" w14:paraId="2B73B01E" w14:textId="77777777" w:rsidTr="00A21A5E">
        <w:trPr>
          <w:trHeight w:val="300"/>
        </w:trPr>
        <w:tc>
          <w:tcPr>
            <w:tcW w:w="1205" w:type="dxa"/>
            <w:vMerge/>
          </w:tcPr>
          <w:p w14:paraId="0CDB2DEC" w14:textId="77777777" w:rsidR="002B18D9" w:rsidRPr="00ED40BF" w:rsidRDefault="002B18D9" w:rsidP="00A21A5E">
            <w:pPr>
              <w:rPr>
                <w:rFonts w:cstheme="minorHAnsi"/>
              </w:rPr>
            </w:pPr>
          </w:p>
        </w:tc>
        <w:tc>
          <w:tcPr>
            <w:tcW w:w="1642" w:type="dxa"/>
            <w:vMerge/>
          </w:tcPr>
          <w:p w14:paraId="4F7D6C76" w14:textId="77777777" w:rsidR="002B18D9" w:rsidRPr="00ED40BF" w:rsidRDefault="002B18D9" w:rsidP="00A21A5E">
            <w:pPr>
              <w:rPr>
                <w:rFonts w:cstheme="minorHAnsi"/>
              </w:rPr>
            </w:pPr>
          </w:p>
        </w:tc>
        <w:tc>
          <w:tcPr>
            <w:tcW w:w="2818" w:type="dxa"/>
          </w:tcPr>
          <w:p w14:paraId="19B6BE68" w14:textId="77777777" w:rsidR="002B18D9" w:rsidRPr="00ED40BF" w:rsidRDefault="002B18D9" w:rsidP="00A21A5E">
            <w:pPr>
              <w:rPr>
                <w:rFonts w:cstheme="minorHAnsi"/>
                <w:b/>
              </w:rPr>
            </w:pPr>
            <w:r w:rsidRPr="00ED40BF">
              <w:rPr>
                <w:rFonts w:cstheme="minorHAnsi"/>
                <w:b/>
              </w:rPr>
              <w:t>The tool did not prompt strong feelings:</w:t>
            </w:r>
          </w:p>
          <w:p w14:paraId="12B35448" w14:textId="77777777" w:rsidR="002B18D9" w:rsidRPr="00ED40BF" w:rsidRDefault="002B18D9" w:rsidP="00A21A5E">
            <w:pPr>
              <w:rPr>
                <w:rFonts w:cstheme="minorHAnsi"/>
              </w:rPr>
            </w:pPr>
          </w:p>
          <w:p w14:paraId="04B4FFFD" w14:textId="77777777" w:rsidR="002B18D9" w:rsidRPr="00ED40BF" w:rsidRDefault="002B18D9" w:rsidP="00A21A5E">
            <w:pPr>
              <w:rPr>
                <w:rFonts w:cstheme="minorHAnsi"/>
              </w:rPr>
            </w:pPr>
            <w:r w:rsidRPr="00ED40BF">
              <w:rPr>
                <w:rFonts w:cstheme="minorHAnsi"/>
              </w:rPr>
              <w:t xml:space="preserve">Users expressed neutral feelings towards using the tool. </w:t>
            </w:r>
          </w:p>
        </w:tc>
        <w:tc>
          <w:tcPr>
            <w:tcW w:w="4440" w:type="dxa"/>
          </w:tcPr>
          <w:p w14:paraId="2ECD385F" w14:textId="77777777" w:rsidR="002B18D9" w:rsidRPr="00ED40BF" w:rsidRDefault="002B18D9" w:rsidP="00A21A5E">
            <w:pPr>
              <w:rPr>
                <w:rFonts w:cstheme="minorHAnsi"/>
              </w:rPr>
            </w:pPr>
            <w:r w:rsidRPr="00ED40BF">
              <w:rPr>
                <w:rFonts w:cstheme="minorHAnsi"/>
              </w:rPr>
              <w:t xml:space="preserve">“No. I guess questions are questions. I was being objective. I wasn’t being emotional in any way.” </w:t>
            </w:r>
          </w:p>
          <w:p w14:paraId="11F8557A" w14:textId="77777777" w:rsidR="002B18D9" w:rsidRPr="00ED40BF" w:rsidRDefault="002B18D9" w:rsidP="00A21A5E">
            <w:pPr>
              <w:rPr>
                <w:rFonts w:cstheme="minorHAnsi"/>
              </w:rPr>
            </w:pPr>
          </w:p>
          <w:p w14:paraId="7EF3EF4D" w14:textId="77777777" w:rsidR="002B18D9" w:rsidRPr="00ED40BF" w:rsidRDefault="002B18D9" w:rsidP="00A21A5E">
            <w:r w:rsidRPr="1A9C5BD6">
              <w:t xml:space="preserve">[How did you feel when using the tool?] </w:t>
            </w:r>
          </w:p>
          <w:p w14:paraId="6F304FD6" w14:textId="77777777" w:rsidR="002B18D9" w:rsidRPr="00ED40BF" w:rsidRDefault="002B18D9" w:rsidP="00A21A5E">
            <w:r w:rsidRPr="1A9C5BD6">
              <w:t xml:space="preserve">“Indifferent” </w:t>
            </w:r>
          </w:p>
        </w:tc>
      </w:tr>
    </w:tbl>
    <w:p w14:paraId="10382D9E" w14:textId="77777777" w:rsidR="00CD43E5" w:rsidRDefault="00CD43E5"/>
    <w:sectPr w:rsidR="00CD43E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C4BC0" w14:textId="77777777" w:rsidR="00CC06EE" w:rsidRDefault="00CC06EE" w:rsidP="002B18D9">
      <w:pPr>
        <w:spacing w:after="0" w:line="240" w:lineRule="auto"/>
      </w:pPr>
      <w:r>
        <w:separator/>
      </w:r>
    </w:p>
  </w:endnote>
  <w:endnote w:type="continuationSeparator" w:id="0">
    <w:p w14:paraId="2E34F240" w14:textId="77777777" w:rsidR="00CC06EE" w:rsidRDefault="00CC06EE" w:rsidP="002B18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01124" w14:textId="77777777" w:rsidR="00CC06EE" w:rsidRDefault="00CC06EE" w:rsidP="002B18D9">
      <w:pPr>
        <w:spacing w:after="0" w:line="240" w:lineRule="auto"/>
      </w:pPr>
      <w:r>
        <w:separator/>
      </w:r>
    </w:p>
  </w:footnote>
  <w:footnote w:type="continuationSeparator" w:id="0">
    <w:p w14:paraId="2471EF2D" w14:textId="77777777" w:rsidR="00CC06EE" w:rsidRDefault="00CC06EE" w:rsidP="002B18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18D9"/>
    <w:rsid w:val="002B18D9"/>
    <w:rsid w:val="004D0603"/>
    <w:rsid w:val="005E3F94"/>
    <w:rsid w:val="00675575"/>
    <w:rsid w:val="008D2602"/>
    <w:rsid w:val="009A66A9"/>
    <w:rsid w:val="00B40442"/>
    <w:rsid w:val="00CC06EE"/>
    <w:rsid w:val="00CD43E5"/>
    <w:rsid w:val="00F507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A16F41"/>
  <w15:chartTrackingRefBased/>
  <w15:docId w15:val="{B270B516-A0E8-4417-A66E-774E93B86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8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B18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E3F94"/>
    <w:rPr>
      <w:sz w:val="16"/>
      <w:szCs w:val="16"/>
    </w:rPr>
  </w:style>
  <w:style w:type="paragraph" w:styleId="CommentText">
    <w:name w:val="annotation text"/>
    <w:basedOn w:val="Normal"/>
    <w:link w:val="CommentTextChar"/>
    <w:uiPriority w:val="99"/>
    <w:semiHidden/>
    <w:unhideWhenUsed/>
    <w:rsid w:val="005E3F94"/>
    <w:pPr>
      <w:spacing w:line="240" w:lineRule="auto"/>
    </w:pPr>
    <w:rPr>
      <w:sz w:val="20"/>
      <w:szCs w:val="20"/>
    </w:rPr>
  </w:style>
  <w:style w:type="character" w:customStyle="1" w:styleId="CommentTextChar">
    <w:name w:val="Comment Text Char"/>
    <w:basedOn w:val="DefaultParagraphFont"/>
    <w:link w:val="CommentText"/>
    <w:uiPriority w:val="99"/>
    <w:semiHidden/>
    <w:rsid w:val="005E3F94"/>
    <w:rPr>
      <w:sz w:val="20"/>
      <w:szCs w:val="20"/>
    </w:rPr>
  </w:style>
  <w:style w:type="paragraph" w:styleId="CommentSubject">
    <w:name w:val="annotation subject"/>
    <w:basedOn w:val="CommentText"/>
    <w:next w:val="CommentText"/>
    <w:link w:val="CommentSubjectChar"/>
    <w:uiPriority w:val="99"/>
    <w:semiHidden/>
    <w:unhideWhenUsed/>
    <w:rsid w:val="005E3F94"/>
    <w:rPr>
      <w:b/>
      <w:bCs/>
    </w:rPr>
  </w:style>
  <w:style w:type="character" w:customStyle="1" w:styleId="CommentSubjectChar">
    <w:name w:val="Comment Subject Char"/>
    <w:basedOn w:val="CommentTextChar"/>
    <w:link w:val="CommentSubject"/>
    <w:uiPriority w:val="99"/>
    <w:semiHidden/>
    <w:rsid w:val="005E3F94"/>
    <w:rPr>
      <w:b/>
      <w:bCs/>
      <w:sz w:val="20"/>
      <w:szCs w:val="20"/>
    </w:rPr>
  </w:style>
  <w:style w:type="paragraph" w:styleId="BalloonText">
    <w:name w:val="Balloon Text"/>
    <w:basedOn w:val="Normal"/>
    <w:link w:val="BalloonTextChar"/>
    <w:uiPriority w:val="99"/>
    <w:semiHidden/>
    <w:unhideWhenUsed/>
    <w:rsid w:val="005E3F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F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6DFD61FC72B9488684672BFAAF0AA9" ma:contentTypeVersion="20" ma:contentTypeDescription="Create a new document." ma:contentTypeScope="" ma:versionID="a84a855027471cfdd2e91b5934929cae">
  <xsd:schema xmlns:xsd="http://www.w3.org/2001/XMLSchema" xmlns:xs="http://www.w3.org/2001/XMLSchema" xmlns:p="http://schemas.microsoft.com/office/2006/metadata/properties" xmlns:ns1="http://schemas.microsoft.com/sharepoint/v3" xmlns:ns2="3b465699-473e-4062-b514-7d332ff045d7" xmlns:ns3="d5d3cb22-f425-471e-bdfa-32d9abb93f96" targetNamespace="http://schemas.microsoft.com/office/2006/metadata/properties" ma:root="true" ma:fieldsID="6e364570bd150035fe0c6014222eda12" ns1:_="" ns2:_="" ns3:_="">
    <xsd:import namespace="http://schemas.microsoft.com/sharepoint/v3"/>
    <xsd:import namespace="3b465699-473e-4062-b514-7d332ff045d7"/>
    <xsd:import namespace="d5d3cb22-f425-471e-bdfa-32d9abb93f9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1:_ip_UnifiedCompliancePolicyProperties" minOccurs="0"/>
                <xsd:element ref="ns1:_ip_UnifiedCompliancePolicyUIAction"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3" nillable="true" ma:displayName="Unified Compliance Policy Properties" ma:hidden="true" ma:internalName="_ip_UnifiedCompliancePolicyProperties">
      <xsd:simpleType>
        <xsd:restriction base="dms:Note"/>
      </xsd:simpleType>
    </xsd:element>
    <xsd:element name="_ip_UnifiedCompliancePolicyUIAction" ma:index="2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465699-473e-4062-b514-7d332ff045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Location" ma:index="27"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d3cb22-f425-471e-bdfa-32d9abb93f9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c3fe9a5-7b4b-4120-b0ac-dfe383d05215}" ma:internalName="TaxCatchAll" ma:showField="CatchAllData" ma:web="d5d3cb22-f425-471e-bdfa-32d9abb93f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3b465699-473e-4062-b514-7d332ff045d7">
      <Terms xmlns="http://schemas.microsoft.com/office/infopath/2007/PartnerControls"/>
    </lcf76f155ced4ddcb4097134ff3c332f>
    <_ip_UnifiedCompliancePolicyProperties xmlns="http://schemas.microsoft.com/sharepoint/v3" xsi:nil="true"/>
    <TaxCatchAll xmlns="d5d3cb22-f425-471e-bdfa-32d9abb93f96" xsi:nil="true"/>
  </documentManagement>
</p:properties>
</file>

<file path=customXml/itemProps1.xml><?xml version="1.0" encoding="utf-8"?>
<ds:datastoreItem xmlns:ds="http://schemas.openxmlformats.org/officeDocument/2006/customXml" ds:itemID="{B9A5CC6B-FE2E-4503-9BAD-A86EA3E5AB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b465699-473e-4062-b514-7d332ff045d7"/>
    <ds:schemaRef ds:uri="d5d3cb22-f425-471e-bdfa-32d9abb93f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C3C094-D25A-4145-B0FA-91E82454275A}">
  <ds:schemaRefs>
    <ds:schemaRef ds:uri="http://schemas.microsoft.com/sharepoint/v3/contenttype/forms"/>
  </ds:schemaRefs>
</ds:datastoreItem>
</file>

<file path=customXml/itemProps3.xml><?xml version="1.0" encoding="utf-8"?>
<ds:datastoreItem xmlns:ds="http://schemas.openxmlformats.org/officeDocument/2006/customXml" ds:itemID="{6867E4EF-BBFE-44EE-A1FD-921A832780A3}">
  <ds:schemaRefs>
    <ds:schemaRef ds:uri="http://schemas.microsoft.com/office/2006/metadata/properties"/>
    <ds:schemaRef ds:uri="http://schemas.microsoft.com/office/infopath/2007/PartnerControls"/>
    <ds:schemaRef ds:uri="http://schemas.microsoft.com/sharepoint/v3"/>
    <ds:schemaRef ds:uri="3b465699-473e-4062-b514-7d332ff045d7"/>
    <ds:schemaRef ds:uri="d5d3cb22-f425-471e-bdfa-32d9abb93f96"/>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5</Pages>
  <Words>1291</Words>
  <Characters>7363</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 Kimura</dc:creator>
  <cp:keywords/>
  <dc:description/>
  <cp:lastModifiedBy>Sydney Ruller</cp:lastModifiedBy>
  <cp:revision>5</cp:revision>
  <dcterms:created xsi:type="dcterms:W3CDTF">2023-04-14T17:24:00Z</dcterms:created>
  <dcterms:modified xsi:type="dcterms:W3CDTF">2024-04-19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6DFD61FC72B9488684672BFAAF0AA9</vt:lpwstr>
  </property>
  <property fmtid="{D5CDD505-2E9C-101B-9397-08002B2CF9AE}" pid="3" name="MediaServiceImageTags">
    <vt:lpwstr/>
  </property>
</Properties>
</file>